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152A0E" w14:textId="2E5783AB" w:rsidR="00276CE9" w:rsidRDefault="00276CE9">
      <w:pPr>
        <w:rPr>
          <w:rFonts w:ascii="Times New Roman" w:hAnsi="Times New Roman" w:cs="Times New Roman"/>
        </w:rPr>
      </w:pPr>
      <w:r w:rsidRPr="00276CE9">
        <w:rPr>
          <w:rFonts w:ascii="Times New Roman" w:hAnsi="Times New Roman" w:cs="Times New Roman" w:hint="eastAsia"/>
        </w:rPr>
        <w:t>Supplementary Table S1. Pairwise post hoc comparisons of tetanus IgG geometric mean concentrations across age groups</w:t>
      </w:r>
    </w:p>
    <w:p w14:paraId="668C21B2" w14:textId="77777777" w:rsidR="00276CE9" w:rsidRDefault="00276CE9">
      <w:pPr>
        <w:rPr>
          <w:rFonts w:hint="eastAsia"/>
        </w:rPr>
      </w:pPr>
    </w:p>
    <w:tbl>
      <w:tblPr>
        <w:tblW w:w="9200" w:type="dxa"/>
        <w:jc w:val="center"/>
        <w:tblLook w:val="04A0" w:firstRow="1" w:lastRow="0" w:firstColumn="1" w:lastColumn="0" w:noHBand="0" w:noVBand="1"/>
      </w:tblPr>
      <w:tblGrid>
        <w:gridCol w:w="1860"/>
        <w:gridCol w:w="1600"/>
        <w:gridCol w:w="2520"/>
        <w:gridCol w:w="1520"/>
        <w:gridCol w:w="1700"/>
      </w:tblGrid>
      <w:tr w:rsidR="00045A08" w:rsidRPr="00045A08" w14:paraId="6F00440E" w14:textId="77777777" w:rsidTr="00045A08">
        <w:trPr>
          <w:trHeight w:val="560"/>
          <w:jc w:val="center"/>
        </w:trPr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E0F3D6" w14:textId="6DB17931" w:rsidR="00045A08" w:rsidRPr="00045A08" w:rsidRDefault="00464716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</w:t>
            </w:r>
            <w:r w:rsidR="00045A08"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="00045A08"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roup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F72FE3" w14:textId="48052B36" w:rsidR="00045A08" w:rsidRPr="00045A08" w:rsidRDefault="00464716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</w:t>
            </w:r>
            <w:r w:rsidR="00045A08"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="00045A08"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roup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F4D475" w14:textId="33CB197E" w:rsidR="00045A08" w:rsidRPr="00045A08" w:rsidRDefault="00544885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GMC m</w:t>
            </w:r>
            <w:r w:rsidR="00045A08"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an difference in log-transformed IgG (95%CI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8760CC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d. Error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995936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Adjusted P value</w:t>
            </w:r>
          </w:p>
        </w:tc>
      </w:tr>
      <w:tr w:rsidR="00045A08" w:rsidRPr="00045A08" w14:paraId="40D7F3AB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FCC50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~5 mont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E0363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~11 month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4BD36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756 (-0.944, -0.56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BAF0F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5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7C89C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14917A6A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BCFA6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9D5B1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~17 month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7BE99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693 (-0.878, -0.50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79826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5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4B5DB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680C60E7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1DEB2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91041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18~23 month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1734B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724 (-0.909, -0.53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0CA62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5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0C5AD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3BF55553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E5CB4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7369C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6FAFB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741 (-0.923, -0.55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72FDA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5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3684E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18552521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71496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DAA9D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72700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660 (-0.853, -0.46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FD5EE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5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F0EBD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66E84A32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E2CDF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C1E3C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0B89E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545 (-0.745, -0.34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7508D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5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A122E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06110283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3580C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5B62C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AB2E5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539 (-0.733, -0.34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DA6E0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5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7B53E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49ADFA69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A2026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0335D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F3D4C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642 (-0.837, -0.44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F3D2B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5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A42B5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2213A026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C7420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FAB46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~9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A4005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488 (-0.676, -0.30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6E45F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5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3E136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07CBC440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388E0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6E69F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~14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A3528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260 (-0.451, -0.06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61FBD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5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C7831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1</w:t>
            </w:r>
          </w:p>
        </w:tc>
      </w:tr>
      <w:tr w:rsidR="00045A08" w:rsidRPr="00045A08" w14:paraId="56ECEE24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47390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22A84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~19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5BD35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135 (-0.331, 0.06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85706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5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F4092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43</w:t>
            </w:r>
          </w:p>
        </w:tc>
      </w:tr>
      <w:tr w:rsidR="00045A08" w:rsidRPr="00045A08" w14:paraId="1BEBBDF7" w14:textId="77777777" w:rsidTr="00DF2DB7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A78B165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33A531F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~39 years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F93A786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18 (0.021, 0.415)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E8EA2A8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58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1030535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5</w:t>
            </w:r>
          </w:p>
        </w:tc>
      </w:tr>
      <w:tr w:rsidR="00045A08" w:rsidRPr="00045A08" w14:paraId="262A4F50" w14:textId="77777777" w:rsidTr="00DF2DB7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3DE35C03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564DAA2B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~59 years</w:t>
            </w:r>
          </w:p>
        </w:tc>
        <w:tc>
          <w:tcPr>
            <w:tcW w:w="252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7C860D9B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98 (0.410, 0.786)</w:t>
            </w:r>
          </w:p>
        </w:tc>
        <w:tc>
          <w:tcPr>
            <w:tcW w:w="152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3DC4F948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55</w:t>
            </w:r>
          </w:p>
        </w:tc>
        <w:tc>
          <w:tcPr>
            <w:tcW w:w="170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489C104E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4DDA903E" w14:textId="77777777" w:rsidTr="00DF2DB7">
        <w:trPr>
          <w:trHeight w:val="280"/>
          <w:jc w:val="center"/>
        </w:trPr>
        <w:tc>
          <w:tcPr>
            <w:tcW w:w="186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174C6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~11 month</w:t>
            </w:r>
          </w:p>
        </w:tc>
        <w:tc>
          <w:tcPr>
            <w:tcW w:w="160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9990F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~5 month</w:t>
            </w:r>
          </w:p>
        </w:tc>
        <w:tc>
          <w:tcPr>
            <w:tcW w:w="252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1B914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56 (0.569, 0.944)</w:t>
            </w:r>
          </w:p>
        </w:tc>
        <w:tc>
          <w:tcPr>
            <w:tcW w:w="152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60BEF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55</w:t>
            </w:r>
          </w:p>
        </w:tc>
        <w:tc>
          <w:tcPr>
            <w:tcW w:w="170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4973C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6EAFA9B2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C8440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A610B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~17 month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9BC03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63 (-0.013, 0.14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E90D5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74219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35</w:t>
            </w:r>
          </w:p>
        </w:tc>
      </w:tr>
      <w:tr w:rsidR="00045A08" w:rsidRPr="00045A08" w14:paraId="7E9F6A85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E122A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BC2E2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18~23 month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0019D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2 (-0.047, 0.11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AAFA3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0E49F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83</w:t>
            </w:r>
          </w:p>
        </w:tc>
      </w:tr>
      <w:tr w:rsidR="00045A08" w:rsidRPr="00045A08" w14:paraId="28032F53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66A73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E9A9E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E54E5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5 (-0.055, 0.08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BC98F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029DF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045A08" w:rsidRPr="00045A08" w14:paraId="7A6E067E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B43E5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85946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584EF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96 (0.000, 0.19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988A3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B9774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52</w:t>
            </w:r>
          </w:p>
        </w:tc>
      </w:tr>
      <w:tr w:rsidR="00045A08" w:rsidRPr="00045A08" w14:paraId="4F12C384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C094E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DE728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999A3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11 (0.101, 0.32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7CD37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8B05D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024C3D43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36FBA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20511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9367E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17 (0.120, 0.31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C4708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DCDC7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0FA93F3E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6F175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9DF3C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5E773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14 (0.014, 0.21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CFAEB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308E7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</w:t>
            </w:r>
          </w:p>
        </w:tc>
      </w:tr>
      <w:tr w:rsidR="00045A08" w:rsidRPr="00045A08" w14:paraId="7159F93F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BDF46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171A5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~9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1B276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68 (0.185, 0.35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84BE1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3EFF9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6A15AFFA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BE544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73372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~14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DA322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97 (0.405, 0.58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83FF7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AE73C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019793C8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CF916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CB714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~19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85E4C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21 (0.519, 0.72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64FE4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3C634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2F63E5CC" w14:textId="77777777" w:rsidTr="00DF2DB7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F0D1FCC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5899B2C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~39 years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B129F98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74 (0.871, 1.078)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48159AF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1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15A4708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48656B38" w14:textId="77777777" w:rsidTr="00DF2DB7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267383ED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3898D325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~59 years</w:t>
            </w:r>
          </w:p>
        </w:tc>
        <w:tc>
          <w:tcPr>
            <w:tcW w:w="252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59E9072F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54 (1.269, 1.439)</w:t>
            </w:r>
          </w:p>
        </w:tc>
        <w:tc>
          <w:tcPr>
            <w:tcW w:w="152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5BC5809F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5</w:t>
            </w:r>
          </w:p>
        </w:tc>
        <w:tc>
          <w:tcPr>
            <w:tcW w:w="170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42E438D7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398263E9" w14:textId="77777777" w:rsidTr="00DF2DB7">
        <w:trPr>
          <w:trHeight w:val="280"/>
          <w:jc w:val="center"/>
        </w:trPr>
        <w:tc>
          <w:tcPr>
            <w:tcW w:w="186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F1862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~17 month</w:t>
            </w:r>
          </w:p>
        </w:tc>
        <w:tc>
          <w:tcPr>
            <w:tcW w:w="160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76E06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~5 month</w:t>
            </w:r>
          </w:p>
        </w:tc>
        <w:tc>
          <w:tcPr>
            <w:tcW w:w="252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4B0EC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93 (0.508, 0.878)</w:t>
            </w:r>
          </w:p>
        </w:tc>
        <w:tc>
          <w:tcPr>
            <w:tcW w:w="152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43848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54</w:t>
            </w:r>
          </w:p>
        </w:tc>
        <w:tc>
          <w:tcPr>
            <w:tcW w:w="170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0073B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08C2DCCB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FB6B0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05DFF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~11 month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2D43A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63 (-0.140, 0.01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4B80B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56B52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35</w:t>
            </w:r>
          </w:p>
        </w:tc>
      </w:tr>
      <w:tr w:rsidR="00045A08" w:rsidRPr="00045A08" w14:paraId="56B70BF7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D0D78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A9780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18~23 month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2DA5A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31 (-0.102, 0.04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F61CB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7A44E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76</w:t>
            </w:r>
          </w:p>
        </w:tc>
      </w:tr>
      <w:tr w:rsidR="00045A08" w:rsidRPr="00045A08" w14:paraId="20E8251C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2F572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EF3C6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AD934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48 (-0.110, 0.01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B9DC5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06E66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56</w:t>
            </w:r>
          </w:p>
        </w:tc>
      </w:tr>
      <w:tr w:rsidR="00045A08" w:rsidRPr="00045A08" w14:paraId="3FE6DFC9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465C9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195DA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EB120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3 (-0.058, 0.12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DE5CE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5C6C1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94</w:t>
            </w:r>
          </w:p>
        </w:tc>
      </w:tr>
      <w:tr w:rsidR="00045A08" w:rsidRPr="00045A08" w14:paraId="0BBFF56F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3FDA9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6F57D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4A5FD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48 (0.043, 0.25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08BC4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EA22A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3F5F6DC3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7646F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4F09C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F54EE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54 (0.062, 0.24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A1A81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7C437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518E15B9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2AE60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87F3A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5B28E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51 (-0.044, 0.14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FCD4D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3C308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66</w:t>
            </w:r>
          </w:p>
        </w:tc>
      </w:tr>
      <w:tr w:rsidR="00045A08" w:rsidRPr="00045A08" w14:paraId="3C0D9C1B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448E0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C9E15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~9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943E7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04 (0.129, 0.28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EB834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D8113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7E9EEBB0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A885B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DEF04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~14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72BEB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33 (0.348, 0.51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CAA72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3833F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16C8DF53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4BD0B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51D72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~19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77F12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58 (0.461, 0.65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2BB84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098F6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3D2753AD" w14:textId="77777777" w:rsidTr="00DF2DB7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32C3158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16DCDAB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~39 years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C77E4A6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11 (0.813, 1.009)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E8B91BE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9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B62ECE8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4B0677FD" w14:textId="77777777" w:rsidTr="00DF2DB7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28C1F40F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33BC9F9E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~59 years</w:t>
            </w:r>
          </w:p>
        </w:tc>
        <w:tc>
          <w:tcPr>
            <w:tcW w:w="252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664444C4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91 (1.213, 1.369)</w:t>
            </w:r>
          </w:p>
        </w:tc>
        <w:tc>
          <w:tcPr>
            <w:tcW w:w="152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640F0145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3</w:t>
            </w:r>
          </w:p>
        </w:tc>
        <w:tc>
          <w:tcPr>
            <w:tcW w:w="170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2EB0ADC0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633C7DC1" w14:textId="77777777" w:rsidTr="00DF2DB7">
        <w:trPr>
          <w:trHeight w:val="280"/>
          <w:jc w:val="center"/>
        </w:trPr>
        <w:tc>
          <w:tcPr>
            <w:tcW w:w="186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60B90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18~23 month </w:t>
            </w:r>
          </w:p>
        </w:tc>
        <w:tc>
          <w:tcPr>
            <w:tcW w:w="160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6674E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~5 month</w:t>
            </w:r>
          </w:p>
        </w:tc>
        <w:tc>
          <w:tcPr>
            <w:tcW w:w="252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60CEE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24 (0.538, 0.909)</w:t>
            </w:r>
          </w:p>
        </w:tc>
        <w:tc>
          <w:tcPr>
            <w:tcW w:w="152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AC806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55</w:t>
            </w:r>
          </w:p>
        </w:tc>
        <w:tc>
          <w:tcPr>
            <w:tcW w:w="170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8658C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2CC4F65B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14369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3D503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~11 month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F7A9A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32 (-0.111, 0.04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F4DB9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57BA4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83</w:t>
            </w:r>
          </w:p>
        </w:tc>
      </w:tr>
      <w:tr w:rsidR="00045A08" w:rsidRPr="00045A08" w14:paraId="7C93703A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BC83E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DBB6D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~17 month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C3AB0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1 (-0.041, 0.10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42F9B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31397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76</w:t>
            </w:r>
          </w:p>
        </w:tc>
      </w:tr>
      <w:tr w:rsidR="00045A08" w:rsidRPr="00045A08" w14:paraId="74CBD097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5623F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6EA6B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BFB6A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17 (-0.082, 0.04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8E49A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6D2A4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045A08" w:rsidRPr="00045A08" w14:paraId="3FD3C455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E2A17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18A4D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36C8F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64 (-0.029, 0.15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899D2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1C808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41</w:t>
            </w:r>
          </w:p>
        </w:tc>
      </w:tr>
      <w:tr w:rsidR="00045A08" w:rsidRPr="00045A08" w14:paraId="3D1EABD3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FBA3C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862F7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98F67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79 (0.072, 0.28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F04A9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2A19C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53574BF1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2826F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2D2C9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D4986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85 (0.091, 0.27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A9815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947E0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1778B069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94826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1AD5A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41D7B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82 (-0.015, 0.17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BAB9C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354CA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01</w:t>
            </w:r>
          </w:p>
        </w:tc>
      </w:tr>
      <w:tr w:rsidR="00045A08" w:rsidRPr="00045A08" w14:paraId="521A63FF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47C9F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D9663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~9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F1768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35 (0.157, 0.31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1902D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4EC4E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350C301D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B0A8C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07FB0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~14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F732F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64 (0.377, 0.55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2894D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9FD6D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0DA99BFF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EA97E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92242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~19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435DD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89 (0.490, 0.68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32ABD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B6B21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5A48585D" w14:textId="77777777" w:rsidTr="00DF2DB7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ED2324B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0E04AFA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~39 years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7A92998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42 (0.842, 1.042)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FAD7EB8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0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DE30BCC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4BEFC3AC" w14:textId="77777777" w:rsidTr="00DF2DB7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2472DE06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65BC57C8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~59 years</w:t>
            </w:r>
          </w:p>
        </w:tc>
        <w:tc>
          <w:tcPr>
            <w:tcW w:w="252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05807810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22 (1.241, 1.403)</w:t>
            </w:r>
          </w:p>
        </w:tc>
        <w:tc>
          <w:tcPr>
            <w:tcW w:w="152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2C8AC093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4</w:t>
            </w:r>
          </w:p>
        </w:tc>
        <w:tc>
          <w:tcPr>
            <w:tcW w:w="170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620A9B2C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799EB296" w14:textId="77777777" w:rsidTr="00DF2DB7">
        <w:trPr>
          <w:trHeight w:val="280"/>
          <w:jc w:val="center"/>
        </w:trPr>
        <w:tc>
          <w:tcPr>
            <w:tcW w:w="186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26B69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 years</w:t>
            </w:r>
          </w:p>
        </w:tc>
        <w:tc>
          <w:tcPr>
            <w:tcW w:w="160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F7163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~5 month</w:t>
            </w:r>
          </w:p>
        </w:tc>
        <w:tc>
          <w:tcPr>
            <w:tcW w:w="252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DBF6C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41 (0.558, 0.923)</w:t>
            </w:r>
          </w:p>
        </w:tc>
        <w:tc>
          <w:tcPr>
            <w:tcW w:w="152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597FB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54</w:t>
            </w:r>
          </w:p>
        </w:tc>
        <w:tc>
          <w:tcPr>
            <w:tcW w:w="170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45ADE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33F54E32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630AF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67DB8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~11 month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1D502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15 (-0.086, 0.05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58D68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ECD43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045A08" w:rsidRPr="00045A08" w14:paraId="033142B9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5993F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4F1DD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~17 month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F54F1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48 (-0.015, 0.11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AA175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0BB61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56</w:t>
            </w:r>
          </w:p>
        </w:tc>
      </w:tr>
      <w:tr w:rsidR="00045A08" w:rsidRPr="00045A08" w14:paraId="079E9ACA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95574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FF6FF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18~23 month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3536D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7 (-0.048, 0.08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45EAD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10A23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045A08" w:rsidRPr="00045A08" w14:paraId="1B513E7F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4E217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27AB9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AFA66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81 (-0.005, 0.16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50A2D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42235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91</w:t>
            </w:r>
          </w:p>
        </w:tc>
      </w:tr>
      <w:tr w:rsidR="00045A08" w:rsidRPr="00045A08" w14:paraId="37A221C4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74FB4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95D64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0BD97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96 (0.095, 0.29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611C9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5343E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43096394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61DC3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0BF92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215EF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02 (0.115, 0.28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0601E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44720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7301994C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DED25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F901E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8830D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99 (0.009, 0.18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84D63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D8343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7</w:t>
            </w:r>
          </w:p>
        </w:tc>
      </w:tr>
      <w:tr w:rsidR="00045A08" w:rsidRPr="00045A08" w14:paraId="08892DD5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2F165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3820A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~9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08503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52 (0.182, 0.32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B9397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9D6FC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28A6E6E0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00545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6E715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~14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BE140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81 (0.401, 0.56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D3F2D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D5C9D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00E0059C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3F253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4108E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~19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BC61E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06 (0.513, 0.69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C3F04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A7FA7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5F9F8B53" w14:textId="77777777" w:rsidTr="00DF2DB7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D43E047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FFFDCE3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~39 years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5C9AE52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59 (0.866, 1.052)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5314450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8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E167BFE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5FF76FA8" w14:textId="77777777" w:rsidTr="00DF2DB7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06B0D702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493511C3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~59 years</w:t>
            </w:r>
          </w:p>
        </w:tc>
        <w:tc>
          <w:tcPr>
            <w:tcW w:w="252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13F73BDC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39 (1.266, 1.411)</w:t>
            </w:r>
          </w:p>
        </w:tc>
        <w:tc>
          <w:tcPr>
            <w:tcW w:w="152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0EC02E7B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2</w:t>
            </w:r>
          </w:p>
        </w:tc>
        <w:tc>
          <w:tcPr>
            <w:tcW w:w="170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7DC3EA10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0A84AD31" w14:textId="77777777" w:rsidTr="00DF2DB7">
        <w:trPr>
          <w:trHeight w:val="280"/>
          <w:jc w:val="center"/>
        </w:trPr>
        <w:tc>
          <w:tcPr>
            <w:tcW w:w="186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36603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 years</w:t>
            </w:r>
          </w:p>
        </w:tc>
        <w:tc>
          <w:tcPr>
            <w:tcW w:w="160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D3CBB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~5 month</w:t>
            </w:r>
          </w:p>
        </w:tc>
        <w:tc>
          <w:tcPr>
            <w:tcW w:w="252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FC241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60 (0.466, 0.853)</w:t>
            </w:r>
          </w:p>
        </w:tc>
        <w:tc>
          <w:tcPr>
            <w:tcW w:w="152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BF5E2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57</w:t>
            </w:r>
          </w:p>
        </w:tc>
        <w:tc>
          <w:tcPr>
            <w:tcW w:w="170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49067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528B8BC2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4E853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1827B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~11 month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789B7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96 (-0.193, 0.00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B13EF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8AB97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52</w:t>
            </w:r>
          </w:p>
        </w:tc>
      </w:tr>
      <w:tr w:rsidR="00045A08" w:rsidRPr="00045A08" w14:paraId="6CBC0DE6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D6B64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DB3F8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~17 month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E065D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33 (-0.124, 0.05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6EC63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75A32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94</w:t>
            </w:r>
          </w:p>
        </w:tc>
      </w:tr>
      <w:tr w:rsidR="00045A08" w:rsidRPr="00045A08" w14:paraId="7ADB5CE4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E1350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7A71F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18~23 month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33FE7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64 (-0.157, 0.02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773A3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BEB36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41</w:t>
            </w:r>
          </w:p>
        </w:tc>
      </w:tr>
      <w:tr w:rsidR="00045A08" w:rsidRPr="00045A08" w14:paraId="34DAA451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794B5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0C397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C378C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81 (-0.167, 0.00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BB879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0BFCC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91</w:t>
            </w:r>
          </w:p>
        </w:tc>
      </w:tr>
      <w:tr w:rsidR="00045A08" w:rsidRPr="00045A08" w14:paraId="1B6166B3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E7B8A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62343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3C224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15 (-0.006, 0.23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BC235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65114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8</w:t>
            </w:r>
          </w:p>
        </w:tc>
      </w:tr>
      <w:tr w:rsidR="00045A08" w:rsidRPr="00045A08" w14:paraId="34035081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DB33A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17583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5FA56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21 (0.011, 0.23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17442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5D89A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6</w:t>
            </w:r>
          </w:p>
        </w:tc>
      </w:tr>
      <w:tr w:rsidR="00045A08" w:rsidRPr="00045A08" w14:paraId="088F6D37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4466B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E63BE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54704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8 (-0.094, 0.12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239E0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2FC8C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045A08" w:rsidRPr="00045A08" w14:paraId="708F6092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D8F1B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7B427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~9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748F6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71 (0.075, 0.26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6D012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9200C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177577A8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8B6C0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7CB5F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~14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203BC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00 (0.296, 0.50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5FF76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64C9A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61829FCB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C14FE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E0727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~19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52374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25 (0.411, 0.63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E1380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EF7BC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36A70FAC" w14:textId="77777777" w:rsidTr="00DF2DB7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B3906EF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5CBF703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~39 years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CCFEF0D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78 (0.764, 0.992)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012B211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4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8462930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120035B6" w14:textId="77777777" w:rsidTr="00DF2DB7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42110F6D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2389AF8D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~59 years</w:t>
            </w:r>
          </w:p>
        </w:tc>
        <w:tc>
          <w:tcPr>
            <w:tcW w:w="252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74207DB9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58 (1.159, 1.356)</w:t>
            </w:r>
          </w:p>
        </w:tc>
        <w:tc>
          <w:tcPr>
            <w:tcW w:w="152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1D8429AE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9</w:t>
            </w:r>
          </w:p>
        </w:tc>
        <w:tc>
          <w:tcPr>
            <w:tcW w:w="170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723FBB45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74AD98A9" w14:textId="77777777" w:rsidTr="00DF2DB7">
        <w:trPr>
          <w:trHeight w:val="280"/>
          <w:jc w:val="center"/>
        </w:trPr>
        <w:tc>
          <w:tcPr>
            <w:tcW w:w="186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95378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 years</w:t>
            </w:r>
          </w:p>
        </w:tc>
        <w:tc>
          <w:tcPr>
            <w:tcW w:w="160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3FFF4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~5 month</w:t>
            </w:r>
          </w:p>
        </w:tc>
        <w:tc>
          <w:tcPr>
            <w:tcW w:w="252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F19EC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45 (0.345, 0.745)</w:t>
            </w:r>
          </w:p>
        </w:tc>
        <w:tc>
          <w:tcPr>
            <w:tcW w:w="152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223E4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59</w:t>
            </w:r>
          </w:p>
        </w:tc>
        <w:tc>
          <w:tcPr>
            <w:tcW w:w="170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79B4D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137C3FF8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6745F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B266B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~11 month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DC2C4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211 (-0.321, -0.10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5C89E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E5980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793B9931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ED6FA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9EC0A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~17 month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136D0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148 (-0.253, -0.04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0BB14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5CF39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50976898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0E4AF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1FF64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18~23 month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F75E0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179 (-0.285, -0.07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9BDFB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A3B73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2424A1E9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46370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79FD2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B16DA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196 (-0.296, -0.09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881AF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40445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4AB07C98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42F21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0C368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52C05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115 (-0.235, 0.00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6A159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88B9A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8</w:t>
            </w:r>
          </w:p>
        </w:tc>
      </w:tr>
      <w:tr w:rsidR="00045A08" w:rsidRPr="00045A08" w14:paraId="71FE1834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8B167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AA29F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D7E4F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6 (-0.115, 0.12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380A7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B6C7F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045A08" w:rsidRPr="00045A08" w14:paraId="12442123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37B73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3CEA9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BE1BF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97 (-0.220, 0.02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00048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77DDC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01</w:t>
            </w:r>
          </w:p>
        </w:tc>
      </w:tr>
      <w:tr w:rsidR="00045A08" w:rsidRPr="00045A08" w14:paraId="61D18076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808BD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4305F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~9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09410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57 (-0.053, 0.16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D04B4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A2D88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98</w:t>
            </w:r>
          </w:p>
        </w:tc>
      </w:tr>
      <w:tr w:rsidR="00045A08" w:rsidRPr="00045A08" w14:paraId="4D12899F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A28B3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84233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~14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0A34D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86 (0.170, 0.40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595B8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D7807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60C9D9E4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673F3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B0D4A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~19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9ABD1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10 (0.285, 0.53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16C43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2F912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64596951" w14:textId="77777777" w:rsidTr="00DF2DB7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AB8DC11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0DF42A7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~39 years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00CEFA2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63 (0.638, 0.889)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B521A6E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7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7CCBC1C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3D577438" w14:textId="77777777" w:rsidTr="00DF2DB7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552A3EE3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50BB6AF9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~59 years</w:t>
            </w:r>
          </w:p>
        </w:tc>
        <w:tc>
          <w:tcPr>
            <w:tcW w:w="252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4103AA7F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43 (1.032, 1.254)</w:t>
            </w:r>
          </w:p>
        </w:tc>
        <w:tc>
          <w:tcPr>
            <w:tcW w:w="152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44B0B463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3</w:t>
            </w:r>
          </w:p>
        </w:tc>
        <w:tc>
          <w:tcPr>
            <w:tcW w:w="170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4A05032B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4ADF6A60" w14:textId="77777777" w:rsidTr="00DF2DB7">
        <w:trPr>
          <w:trHeight w:val="280"/>
          <w:jc w:val="center"/>
        </w:trPr>
        <w:tc>
          <w:tcPr>
            <w:tcW w:w="186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25BE3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 years</w:t>
            </w:r>
          </w:p>
        </w:tc>
        <w:tc>
          <w:tcPr>
            <w:tcW w:w="160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C019C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~5 month</w:t>
            </w:r>
          </w:p>
        </w:tc>
        <w:tc>
          <w:tcPr>
            <w:tcW w:w="252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697F7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39 (0.345, 0.733)</w:t>
            </w:r>
          </w:p>
        </w:tc>
        <w:tc>
          <w:tcPr>
            <w:tcW w:w="152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08D7D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57</w:t>
            </w:r>
          </w:p>
        </w:tc>
        <w:tc>
          <w:tcPr>
            <w:tcW w:w="170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0B513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7A43E27D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0C1DC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9FEB8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~11 month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DC4F8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217 (-0.315, -0.12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A15B2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EF899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220E175F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4DE9B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CAA43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~17 month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CB0E4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154 (-0.246, -0.06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B11E5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A236E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0929EA53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34AEA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DBDB6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18~23 month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3CCA1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185 (-0.279, -0.09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E0A56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F7AE1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0B020F9A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F2ACD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9BA3C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A7FBD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202 (-0.289, -0.11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35DBC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FDA99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4EC65183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D4FA0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48E4F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436BB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121 (-0.230, -0.01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46918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08A4C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6</w:t>
            </w:r>
          </w:p>
        </w:tc>
      </w:tr>
      <w:tr w:rsidR="00045A08" w:rsidRPr="00045A08" w14:paraId="34F80188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1E881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17580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5AB23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06 (-0.127, 0.11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30619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DE99C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045A08" w:rsidRPr="00045A08" w14:paraId="4FE45511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F7BA0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66BF6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8971B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103 (-0.215, 0.00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9BF5F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F942E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08</w:t>
            </w:r>
          </w:p>
        </w:tc>
      </w:tr>
      <w:tr w:rsidR="00045A08" w:rsidRPr="00045A08" w14:paraId="6A8A2426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05B66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F12F2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~9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6C546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51 (-0.047, 0.14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AF5E7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89934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94</w:t>
            </w:r>
          </w:p>
        </w:tc>
      </w:tr>
      <w:tr w:rsidR="00045A08" w:rsidRPr="00045A08" w14:paraId="5FEBB54E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9B1DA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8E631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~14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3B228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79 (0.175, 0.38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65F88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BA452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4F0B8C7A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7512B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1C4AC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~19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2E39B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04 (0.290, 0.51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2AB84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ACA9C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23D61FFD" w14:textId="77777777" w:rsidTr="00DF2DB7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918FAF1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E5FA221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~39 years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5DB96C4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57 (0.642, 0.872)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433C1AE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4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09A204E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105F8182" w14:textId="77777777" w:rsidTr="00DF2DB7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6895E39B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5949A213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~59 years</w:t>
            </w:r>
          </w:p>
        </w:tc>
        <w:tc>
          <w:tcPr>
            <w:tcW w:w="252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78DB9AE6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37 (1.038, 1.236)</w:t>
            </w:r>
          </w:p>
        </w:tc>
        <w:tc>
          <w:tcPr>
            <w:tcW w:w="152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1BD26E41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9</w:t>
            </w:r>
          </w:p>
        </w:tc>
        <w:tc>
          <w:tcPr>
            <w:tcW w:w="170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72DC8176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4AAF060A" w14:textId="77777777" w:rsidTr="00DF2DB7">
        <w:trPr>
          <w:trHeight w:val="280"/>
          <w:jc w:val="center"/>
        </w:trPr>
        <w:tc>
          <w:tcPr>
            <w:tcW w:w="186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81299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 years</w:t>
            </w:r>
          </w:p>
        </w:tc>
        <w:tc>
          <w:tcPr>
            <w:tcW w:w="160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E3E2A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~5 month</w:t>
            </w:r>
          </w:p>
        </w:tc>
        <w:tc>
          <w:tcPr>
            <w:tcW w:w="252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3AF25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42 (0.447, 0.837)</w:t>
            </w:r>
          </w:p>
        </w:tc>
        <w:tc>
          <w:tcPr>
            <w:tcW w:w="152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2E8C6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58</w:t>
            </w:r>
          </w:p>
        </w:tc>
        <w:tc>
          <w:tcPr>
            <w:tcW w:w="170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8AE9A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28459960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77B09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7D418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~11 month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09606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114 (-0.214, -0.01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8674D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FF061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</w:t>
            </w:r>
          </w:p>
        </w:tc>
      </w:tr>
      <w:tr w:rsidR="00045A08" w:rsidRPr="00045A08" w14:paraId="5E51B252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9AD14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18A65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~17 month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70C06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51 (-0.145, 0.04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51905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DC2AA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66</w:t>
            </w:r>
          </w:p>
        </w:tc>
      </w:tr>
      <w:tr w:rsidR="00045A08" w:rsidRPr="00045A08" w14:paraId="1724843F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2E753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15ECD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18~23 month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EBDDC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82 (-0.178, 0.01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65D29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0EF98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01</w:t>
            </w:r>
          </w:p>
        </w:tc>
      </w:tr>
      <w:tr w:rsidR="00045A08" w:rsidRPr="00045A08" w14:paraId="2947FF47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2192F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D1809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FE3C3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99 (-0.188, -0.00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1AF85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74893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7</w:t>
            </w:r>
          </w:p>
        </w:tc>
      </w:tr>
      <w:tr w:rsidR="00045A08" w:rsidRPr="00045A08" w14:paraId="7ECC7AD4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91265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39119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22ED8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18 (-0.129, 0.09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BE83C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948D8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045A08" w:rsidRPr="00045A08" w14:paraId="4BC556A3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11A98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5EB33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CBCED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97 (-0.026, 0.22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888D2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5A705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01</w:t>
            </w:r>
          </w:p>
        </w:tc>
      </w:tr>
      <w:tr w:rsidR="00045A08" w:rsidRPr="00045A08" w14:paraId="17A004C7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993BD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5A269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46D95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03 (-0.009, 0.21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CEC5C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44961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08</w:t>
            </w:r>
          </w:p>
        </w:tc>
      </w:tr>
      <w:tr w:rsidR="00045A08" w:rsidRPr="00045A08" w14:paraId="131BFD78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4078E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2B470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~9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13595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54 (0.054, 0.25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16993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BFB14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213700E2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797D9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91C99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~14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AFF56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83 (0.276, 0.48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2537E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9ED07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7D3A9BE7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9A1B0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CB0A3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~19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10C92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07 (0.391, 0.62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C0F16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B94DD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1F2EA4F5" w14:textId="77777777" w:rsidTr="00DF2DB7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C7BE0E8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7700503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~39 years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F7D3109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60 (0.743, 0.977)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0CF0427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5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0DF3CDC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19A5EF1E" w14:textId="77777777" w:rsidTr="00DF2DB7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5B7B0718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19CC177C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~59 years</w:t>
            </w:r>
          </w:p>
        </w:tc>
        <w:tc>
          <w:tcPr>
            <w:tcW w:w="252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45ADBBE0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40 (1.139, 1.342)</w:t>
            </w:r>
          </w:p>
        </w:tc>
        <w:tc>
          <w:tcPr>
            <w:tcW w:w="152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350D5352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0</w:t>
            </w:r>
          </w:p>
        </w:tc>
        <w:tc>
          <w:tcPr>
            <w:tcW w:w="170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5B424D8D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30D82765" w14:textId="77777777" w:rsidTr="00DF2DB7">
        <w:trPr>
          <w:trHeight w:val="280"/>
          <w:jc w:val="center"/>
        </w:trPr>
        <w:tc>
          <w:tcPr>
            <w:tcW w:w="186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32406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~9 years</w:t>
            </w:r>
          </w:p>
        </w:tc>
        <w:tc>
          <w:tcPr>
            <w:tcW w:w="160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9B0A6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~5 month</w:t>
            </w:r>
          </w:p>
        </w:tc>
        <w:tc>
          <w:tcPr>
            <w:tcW w:w="252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AD289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88 (0.301, 0.676)</w:t>
            </w:r>
          </w:p>
        </w:tc>
        <w:tc>
          <w:tcPr>
            <w:tcW w:w="152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B798F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55</w:t>
            </w:r>
          </w:p>
        </w:tc>
        <w:tc>
          <w:tcPr>
            <w:tcW w:w="170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327BC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06CE00CA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C2E32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53292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~11 month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1CF00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268 (-0.350, -0.18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F032D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99676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780673B7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109A5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BC4A0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~17 month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3051D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204 (-0.280, -0.12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82551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C70F7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44015DBC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23854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7CA4D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18~23 month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8D95E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235 (-0.314, -0.15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7CC7A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C62A7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21EE4381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5D090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EE0EE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7E246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252 (-0.322, -0.18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09324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97B5C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08C6A25D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05F7D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C1E05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876F7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171 (-0.268, -0.07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8B0B4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FD478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59CABD99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F880D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33DE4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A29D8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57 (-0.166, 0.05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43164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78EB7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98</w:t>
            </w:r>
          </w:p>
        </w:tc>
      </w:tr>
      <w:tr w:rsidR="00045A08" w:rsidRPr="00045A08" w14:paraId="4F9040B5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87C7C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C7C15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12611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51 (-0.148, 0.04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E3E81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0BD06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94</w:t>
            </w:r>
          </w:p>
        </w:tc>
      </w:tr>
      <w:tr w:rsidR="00045A08" w:rsidRPr="00045A08" w14:paraId="2B8AD6D7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F3C10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029A0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9A3B0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154 (-0.253, -0.05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95221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0A8DD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7CE62978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0C48F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167C0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~14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5D8A6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29 (0.138, 0.32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53ABA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AA844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52607715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1C899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94D8E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~19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10E5D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54 (0.251, 0.45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0CE18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F2D0F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33742792" w14:textId="77777777" w:rsidTr="00DF2DB7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9C54A47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0BF63FB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~39 years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96B5406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07 (0.604, 0.809)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5833ABB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1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670E0FE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2718CDE0" w14:textId="77777777" w:rsidTr="00DF2DB7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0A1EE7D4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5EB0770C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~59 years</w:t>
            </w:r>
          </w:p>
        </w:tc>
        <w:tc>
          <w:tcPr>
            <w:tcW w:w="252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32D3E8B1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87 (1.002, 1.171)</w:t>
            </w:r>
          </w:p>
        </w:tc>
        <w:tc>
          <w:tcPr>
            <w:tcW w:w="152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0692A645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5</w:t>
            </w:r>
          </w:p>
        </w:tc>
        <w:tc>
          <w:tcPr>
            <w:tcW w:w="170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430161FC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442F1E24" w14:textId="77777777" w:rsidTr="00DF2DB7">
        <w:trPr>
          <w:trHeight w:val="280"/>
          <w:jc w:val="center"/>
        </w:trPr>
        <w:tc>
          <w:tcPr>
            <w:tcW w:w="186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ECF3B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~14 years</w:t>
            </w:r>
          </w:p>
        </w:tc>
        <w:tc>
          <w:tcPr>
            <w:tcW w:w="160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107DD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~5 month</w:t>
            </w:r>
          </w:p>
        </w:tc>
        <w:tc>
          <w:tcPr>
            <w:tcW w:w="252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785D3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60 (0.068, 0.451)</w:t>
            </w:r>
          </w:p>
        </w:tc>
        <w:tc>
          <w:tcPr>
            <w:tcW w:w="152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5AFA3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56</w:t>
            </w:r>
          </w:p>
        </w:tc>
        <w:tc>
          <w:tcPr>
            <w:tcW w:w="170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00511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1</w:t>
            </w:r>
          </w:p>
        </w:tc>
      </w:tr>
      <w:tr w:rsidR="00045A08" w:rsidRPr="00045A08" w14:paraId="574D7481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4110F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F5F50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~11 month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86B5C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497 (-0.588, -0.40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B8674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20EC5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3BD6FD8D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B6A01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E8CD9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~17 month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E0434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433 (-0.519, -0.34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3E82D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EE368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1F2640D2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9CBDC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E9541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18~23 month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0D2C0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464 (-0.552, -0.37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1FE91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FF351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342D3F90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17C54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B534A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7479A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481 (-0.561, -0.40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2B364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8D200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7EBA7E0E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C5100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C5718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63BB6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400 (-0.504, -0.29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DA909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A71BE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3CD2D042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2DEFD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16C25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EB848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286 (-0.402, -0.17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09121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C52D6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0E805AFD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C38C2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A60F0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5B7C5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279 (-0.384, -0.17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7DF93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8F088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04AA8FB3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F5D9F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78210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58FD4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383 (-0.489, -0.27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BA70E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4CBC9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77BB69F0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789EA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29F37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~9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2C637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229 (-0.320, -0.13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AFF86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9A5D3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2D5BF092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C17AB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4E225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~19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49C5B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25 (0.015, 0.23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F0CBA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801DB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</w:t>
            </w:r>
          </w:p>
        </w:tc>
      </w:tr>
      <w:tr w:rsidR="00045A08" w:rsidRPr="00045A08" w14:paraId="21DA0917" w14:textId="77777777" w:rsidTr="00DF2DB7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B28EBDA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BECE9BB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~39 years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ACF751D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78 (0.368, 0.588)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3CCACA1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3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E078730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34D7C9FF" w14:textId="77777777" w:rsidTr="00DF2DB7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449B8A3A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1E12A8DE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~59 years</w:t>
            </w:r>
          </w:p>
        </w:tc>
        <w:tc>
          <w:tcPr>
            <w:tcW w:w="252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4CE4FF4D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58 (0.764, 0.951)</w:t>
            </w:r>
          </w:p>
        </w:tc>
        <w:tc>
          <w:tcPr>
            <w:tcW w:w="152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0822FEB9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8</w:t>
            </w:r>
          </w:p>
        </w:tc>
        <w:tc>
          <w:tcPr>
            <w:tcW w:w="170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4192B934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60F09B12" w14:textId="77777777" w:rsidTr="00DF2DB7">
        <w:trPr>
          <w:trHeight w:val="280"/>
          <w:jc w:val="center"/>
        </w:trPr>
        <w:tc>
          <w:tcPr>
            <w:tcW w:w="186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D07C3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~19 years</w:t>
            </w:r>
          </w:p>
        </w:tc>
        <w:tc>
          <w:tcPr>
            <w:tcW w:w="160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FB2A8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~5 month</w:t>
            </w:r>
          </w:p>
        </w:tc>
        <w:tc>
          <w:tcPr>
            <w:tcW w:w="252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5C9AD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35 (-0.062, 0.331)</w:t>
            </w:r>
          </w:p>
        </w:tc>
        <w:tc>
          <w:tcPr>
            <w:tcW w:w="152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6A1E0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58</w:t>
            </w:r>
          </w:p>
        </w:tc>
        <w:tc>
          <w:tcPr>
            <w:tcW w:w="170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CF8C5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43</w:t>
            </w:r>
          </w:p>
        </w:tc>
      </w:tr>
      <w:tr w:rsidR="00045A08" w:rsidRPr="00045A08" w14:paraId="47F07AEC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9E4E6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EF97D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~11 month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5F127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621 (-0.724, -0.51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1163F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F47C0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105312DF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89855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8E499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~17 month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694D4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558 (-0.656, -0.46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85B4A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2EA4A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43AB2ACC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7B466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0A084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18~23 month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AE4A2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589 (-0.688, -0.49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1FE47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4EB7F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163B52F1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5AEC6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EB387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A1476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606 (-0.699, -0.51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FEB94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D5825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13EE5F2B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9B6AC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1DD7F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B121A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525 (-0.639, -0.41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2356E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88977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5E2792E9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5AC4B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F9183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E2761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410 (-0.536, -0.28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99771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3B6C5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07AAB99F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BCB7D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A41E5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EAC9B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404 (-0.519, -0.29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09BE9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A1F2C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79392ABC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FCC0C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3C68A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4A8B3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507 (-0.624, -0.39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8AB94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B0A5B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37CE851D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95ACC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CF82F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~9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A0622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354 (-0.456, -0.25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9FEC7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FC327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34230169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56A21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51720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~14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52E19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125 (-0.234, -0.01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63825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4ACB9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</w:t>
            </w:r>
          </w:p>
        </w:tc>
      </w:tr>
      <w:tr w:rsidR="00045A08" w:rsidRPr="00045A08" w14:paraId="1FF4A44F" w14:textId="77777777" w:rsidTr="00DF2DB7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DF9E892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75BF132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~39 years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D40E1EE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53 (0.234, 0.472)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D284E57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5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E522225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515DFEAC" w14:textId="77777777" w:rsidTr="00DF2DB7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07502D64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29E9FBC5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~59 years</w:t>
            </w:r>
          </w:p>
        </w:tc>
        <w:tc>
          <w:tcPr>
            <w:tcW w:w="252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106C6F04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33 (0.628, 0.837)</w:t>
            </w:r>
          </w:p>
        </w:tc>
        <w:tc>
          <w:tcPr>
            <w:tcW w:w="152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2AEB93A4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1</w:t>
            </w:r>
          </w:p>
        </w:tc>
        <w:tc>
          <w:tcPr>
            <w:tcW w:w="170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2A8BD458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67F2C60A" w14:textId="77777777" w:rsidTr="00DF2DB7">
        <w:trPr>
          <w:trHeight w:val="280"/>
          <w:jc w:val="center"/>
        </w:trPr>
        <w:tc>
          <w:tcPr>
            <w:tcW w:w="186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FE9FF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~39 years</w:t>
            </w:r>
          </w:p>
        </w:tc>
        <w:tc>
          <w:tcPr>
            <w:tcW w:w="160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0A97C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~5 month</w:t>
            </w:r>
          </w:p>
        </w:tc>
        <w:tc>
          <w:tcPr>
            <w:tcW w:w="252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2EFAF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218 (-0.415, -0.021)</w:t>
            </w:r>
          </w:p>
        </w:tc>
        <w:tc>
          <w:tcPr>
            <w:tcW w:w="152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1ED4F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58</w:t>
            </w:r>
          </w:p>
        </w:tc>
        <w:tc>
          <w:tcPr>
            <w:tcW w:w="170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9B649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5</w:t>
            </w:r>
          </w:p>
        </w:tc>
      </w:tr>
      <w:tr w:rsidR="00045A08" w:rsidRPr="00045A08" w14:paraId="0402B27E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45E53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37730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~11 month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02888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974 (-1.078, -0.87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FB6CF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4EF07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767804CE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6422B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566E2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~17 month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897EF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911 (-1.009, -0.81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98FA1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7EB3A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01A9CF07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D52E3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1B8A4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18~23 month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52DE4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942 (-1.042, -0.84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E5426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F2B38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50D4E3AA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7DE30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3BC72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11AA9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959 (-1.052, -0.86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8968B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42178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57E5689C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EE041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DDBE1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91E67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878 (-0.992, -0.76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04331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E6640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5720F327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B0DD4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E39BC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9B238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763 (-0.889, -0.63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6EEC8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3195E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48407031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D0E5D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CCE8A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C6C49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757 (-0.872, -0.64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2F26E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B2B7F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2DF0EE44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CE575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BBBA7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AE323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860 (-0.977, -0.74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89E04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2D34C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31541BB7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17083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601D8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~9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19468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707 (-0.809, -0.60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74AED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22436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2F6B8700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7FBC6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2888F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~14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DC78A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478 (-0.588, -0.36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CF810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54C44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25BE3ACC" w14:textId="77777777" w:rsidTr="00DF2DB7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B26CA9D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A37CB0B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~19 years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9752EF3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353 (-0.472, -0.234)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F9704D4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5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FA13014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2159BE62" w14:textId="77777777" w:rsidTr="00DF2DB7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0DE25B2F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3FD0E0F5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~59 years</w:t>
            </w:r>
          </w:p>
        </w:tc>
        <w:tc>
          <w:tcPr>
            <w:tcW w:w="252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4B52EA66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80 (0.275, 0.485)</w:t>
            </w:r>
          </w:p>
        </w:tc>
        <w:tc>
          <w:tcPr>
            <w:tcW w:w="152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46F72B43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1</w:t>
            </w:r>
          </w:p>
        </w:tc>
        <w:tc>
          <w:tcPr>
            <w:tcW w:w="170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13438BE0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3C0F7D56" w14:textId="77777777" w:rsidTr="00DF2DB7">
        <w:trPr>
          <w:trHeight w:val="280"/>
          <w:jc w:val="center"/>
        </w:trPr>
        <w:tc>
          <w:tcPr>
            <w:tcW w:w="186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97D50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~59 years</w:t>
            </w:r>
          </w:p>
        </w:tc>
        <w:tc>
          <w:tcPr>
            <w:tcW w:w="160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91305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~5 month</w:t>
            </w:r>
          </w:p>
        </w:tc>
        <w:tc>
          <w:tcPr>
            <w:tcW w:w="252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B800E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598 (-0.786, -0.410)</w:t>
            </w:r>
          </w:p>
        </w:tc>
        <w:tc>
          <w:tcPr>
            <w:tcW w:w="152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C7FBC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55</w:t>
            </w:r>
          </w:p>
        </w:tc>
        <w:tc>
          <w:tcPr>
            <w:tcW w:w="170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D49A7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0C8485F8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814D9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4A30C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~11 month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FD182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354 (-1.439, -1.26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55360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C59F9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08E4046B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42CC5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66BD1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~17 month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2FA22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291 (-1.369, -1.21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2AF96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6E10A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16AFA4D7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A30CC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ED73B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18~23 month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3B319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322 (-1.403, -1.24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A968E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EA292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21C1CBCE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391DD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FA940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CA755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339 (-1.411, -1.26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C52BA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E91F2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2670FB0A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45DFA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605E0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C5C35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258 (-1.356, -1.15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A4494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5CE1D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091D49A2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B7391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D5FB5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DA163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143 (-1.254, -1.03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50565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CB089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258EF822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E7D1E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2BF01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65617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137 (-1.236, -1.03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18A32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F71D7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7929C48E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1FE93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05686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415BE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240 (-1.342, -1.13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2E34E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6F38B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1ECC1077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66A1B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164A7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~9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F2226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087 (-1.171, -1.00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DF095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369BB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352377D4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05D6E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D0147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~14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6E31A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858 (-0.951, -0.76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31BE8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28DB7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1D3C07F6" w14:textId="77777777" w:rsidTr="00045A08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8CB65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FB131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~19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D73ED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733 (-0.837, -0.62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51DBE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2E947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5027B2F3" w14:textId="77777777" w:rsidTr="00045A08">
        <w:trPr>
          <w:trHeight w:val="290"/>
          <w:jc w:val="center"/>
        </w:trPr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30A2091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69016FE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~39 year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0CEF094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380 (-0.485, -0.275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DF04398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55DF25E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</w:tbl>
    <w:p w14:paraId="107CDEBC" w14:textId="08004D25" w:rsidR="00276CE9" w:rsidRPr="00793E9F" w:rsidRDefault="00793E9F">
      <w:pPr>
        <w:rPr>
          <w:rFonts w:ascii="Times New Roman" w:hAnsi="Times New Roman" w:cs="Times New Roman"/>
        </w:rPr>
      </w:pPr>
      <w:r w:rsidRPr="00793E9F">
        <w:rPr>
          <w:rFonts w:ascii="Times New Roman" w:hAnsi="Times New Roman" w:cs="Times New Roman"/>
        </w:rPr>
        <w:t>Note: GMC, geometric mean concentration. Pairwise comparisons were performed using log-transformed tetanus IgG antibody concentrations. Games-Howell post hoc tests were used because of unequal variances across groups.</w:t>
      </w:r>
    </w:p>
    <w:p w14:paraId="0845E64E" w14:textId="77777777" w:rsidR="00276CE9" w:rsidRDefault="00276CE9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724089CD" w14:textId="10394D8B" w:rsidR="00276CE9" w:rsidRPr="00544885" w:rsidRDefault="00544885">
      <w:pPr>
        <w:rPr>
          <w:rFonts w:ascii="Times New Roman" w:hAnsi="Times New Roman" w:cs="Times New Roman"/>
        </w:rPr>
      </w:pPr>
      <w:r w:rsidRPr="00544885">
        <w:rPr>
          <w:rFonts w:ascii="Times New Roman" w:hAnsi="Times New Roman" w:cs="Times New Roman"/>
        </w:rPr>
        <w:lastRenderedPageBreak/>
        <w:t>Supplementary Table S2. Pairwise post hoc comparisons of tetanus IgG geometric mean concentrations across documented vaccine dose groups</w:t>
      </w:r>
    </w:p>
    <w:p w14:paraId="2AEE77B0" w14:textId="77777777" w:rsidR="00544885" w:rsidRDefault="00544885">
      <w:pPr>
        <w:rPr>
          <w:rFonts w:hint="eastAsia"/>
        </w:rPr>
      </w:pPr>
    </w:p>
    <w:tbl>
      <w:tblPr>
        <w:tblW w:w="7580" w:type="dxa"/>
        <w:tblInd w:w="108" w:type="dxa"/>
        <w:tblLook w:val="04A0" w:firstRow="1" w:lastRow="0" w:firstColumn="1" w:lastColumn="0" w:noHBand="0" w:noVBand="1"/>
      </w:tblPr>
      <w:tblGrid>
        <w:gridCol w:w="1040"/>
        <w:gridCol w:w="1040"/>
        <w:gridCol w:w="2540"/>
        <w:gridCol w:w="1280"/>
        <w:gridCol w:w="1680"/>
      </w:tblGrid>
      <w:tr w:rsidR="00045A08" w:rsidRPr="00045A08" w14:paraId="4EA6E96F" w14:textId="77777777" w:rsidTr="00045A08">
        <w:trPr>
          <w:trHeight w:val="560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16D1F0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os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80B2DC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ose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5A977C" w14:textId="0019346E" w:rsidR="00045A08" w:rsidRPr="00045A08" w:rsidRDefault="00544885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GMC m</w:t>
            </w: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an difference in log-transformed IgG (95%CI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7249AA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d. Error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80BB85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Adjusted P value</w:t>
            </w:r>
          </w:p>
        </w:tc>
      </w:tr>
      <w:tr w:rsidR="00045A08" w:rsidRPr="00045A08" w14:paraId="0981F8C2" w14:textId="77777777" w:rsidTr="00045A08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61493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02FA9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11B5E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638 (-0.926, -0.34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3CF1A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9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CC5ED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1AC137CF" w14:textId="77777777" w:rsidTr="00045A08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0CE11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E46BB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C44A2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073 (-1.192, -0.95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1C661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4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454AD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59A1FA88" w14:textId="77777777" w:rsidTr="00045A08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6B434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BE49E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E3DF0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080 (-1.144, -1.01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B22E6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6B9C8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7EB218EC" w14:textId="77777777" w:rsidTr="00DF2DB7">
        <w:trPr>
          <w:trHeight w:val="280"/>
        </w:trPr>
        <w:tc>
          <w:tcPr>
            <w:tcW w:w="104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6151B2F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2C0A381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254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34D6601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979 (-1.044, -0.914)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B4EFB8C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3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014F2C4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5F17E6D6" w14:textId="77777777" w:rsidTr="00DF2DB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11732021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08A4585A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254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23DE1750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675 (-0.745, -0.604)</w:t>
            </w:r>
          </w:p>
        </w:tc>
        <w:tc>
          <w:tcPr>
            <w:tcW w:w="128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1A312EC2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5</w:t>
            </w:r>
          </w:p>
        </w:tc>
        <w:tc>
          <w:tcPr>
            <w:tcW w:w="168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6BDB8205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048D9E1A" w14:textId="77777777" w:rsidTr="00DF2DB7">
        <w:trPr>
          <w:trHeight w:val="280"/>
        </w:trPr>
        <w:tc>
          <w:tcPr>
            <w:tcW w:w="104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F84AC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187AA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4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E3BAE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38 (0.349, 0.926)</w:t>
            </w:r>
          </w:p>
        </w:tc>
        <w:tc>
          <w:tcPr>
            <w:tcW w:w="128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46186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97</w:t>
            </w:r>
          </w:p>
        </w:tc>
        <w:tc>
          <w:tcPr>
            <w:tcW w:w="168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E06F4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62CF719A" w14:textId="77777777" w:rsidTr="00045A08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70EA8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A1A3F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DCD35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435 (-0.735, -0.13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660DE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EECCE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1</w:t>
            </w:r>
          </w:p>
        </w:tc>
      </w:tr>
      <w:tr w:rsidR="00045A08" w:rsidRPr="00045A08" w14:paraId="247036CF" w14:textId="77777777" w:rsidTr="00045A08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607D2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6EC30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FD2AB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442 (-0.727, -0.15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1ACCE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9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F4E00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1</w:t>
            </w:r>
          </w:p>
        </w:tc>
      </w:tr>
      <w:tr w:rsidR="00045A08" w:rsidRPr="00045A08" w14:paraId="4D7BD316" w14:textId="77777777" w:rsidTr="00DF2DB7">
        <w:trPr>
          <w:trHeight w:val="280"/>
        </w:trPr>
        <w:tc>
          <w:tcPr>
            <w:tcW w:w="104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FF370BF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9394F84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254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6AC45CE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341 (-0.626, -0.057)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9FEDB48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95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12F4521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1</w:t>
            </w:r>
          </w:p>
        </w:tc>
      </w:tr>
      <w:tr w:rsidR="00045A08" w:rsidRPr="00045A08" w14:paraId="09F244DF" w14:textId="77777777" w:rsidTr="00DF2DB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225DD381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0487AD8B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254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64197161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37 (-0.323, 0.249)</w:t>
            </w:r>
          </w:p>
        </w:tc>
        <w:tc>
          <w:tcPr>
            <w:tcW w:w="128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3F1F85CF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96</w:t>
            </w:r>
          </w:p>
        </w:tc>
        <w:tc>
          <w:tcPr>
            <w:tcW w:w="168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375D1B6F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99</w:t>
            </w:r>
          </w:p>
        </w:tc>
      </w:tr>
      <w:tr w:rsidR="00045A08" w:rsidRPr="00045A08" w14:paraId="23917286" w14:textId="77777777" w:rsidTr="00DF2DB7">
        <w:trPr>
          <w:trHeight w:val="280"/>
        </w:trPr>
        <w:tc>
          <w:tcPr>
            <w:tcW w:w="104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8E6CB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4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AD409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4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53264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73 (0.954, 1.192)</w:t>
            </w:r>
          </w:p>
        </w:tc>
        <w:tc>
          <w:tcPr>
            <w:tcW w:w="128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AE6FD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41</w:t>
            </w:r>
          </w:p>
        </w:tc>
        <w:tc>
          <w:tcPr>
            <w:tcW w:w="168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C6EC0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718A2ECE" w14:textId="77777777" w:rsidTr="00045A08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3500E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2F21B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EBCCE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35 (0.136, 0.73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DF580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01CB6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1</w:t>
            </w:r>
          </w:p>
        </w:tc>
      </w:tr>
      <w:tr w:rsidR="00045A08" w:rsidRPr="00045A08" w14:paraId="526D5E75" w14:textId="77777777" w:rsidTr="00045A08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299FB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A29D7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42062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07 (-0.115, 0.10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B0C12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AD86B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045A08" w:rsidRPr="00045A08" w14:paraId="44D04BBE" w14:textId="77777777" w:rsidTr="00DF2DB7">
        <w:trPr>
          <w:trHeight w:val="280"/>
        </w:trPr>
        <w:tc>
          <w:tcPr>
            <w:tcW w:w="104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8CD8353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F33D24F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254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217DB4B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94 (-0.015, 0.203)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844A7BB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7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CE3A8D1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33</w:t>
            </w:r>
          </w:p>
        </w:tc>
      </w:tr>
      <w:tr w:rsidR="00045A08" w:rsidRPr="00045A08" w14:paraId="4561CAB8" w14:textId="77777777" w:rsidTr="00DF2DB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05F68E92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5EC822A5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254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3EE60934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98 (0.286, 0.510)</w:t>
            </w:r>
          </w:p>
        </w:tc>
        <w:tc>
          <w:tcPr>
            <w:tcW w:w="128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19FBF3FF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9</w:t>
            </w:r>
          </w:p>
        </w:tc>
        <w:tc>
          <w:tcPr>
            <w:tcW w:w="168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71CC4AE3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54350B25" w14:textId="77777777" w:rsidTr="00DF2DB7">
        <w:trPr>
          <w:trHeight w:val="280"/>
        </w:trPr>
        <w:tc>
          <w:tcPr>
            <w:tcW w:w="104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AD02E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4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15EA9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4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94D17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80 (1.016, 1.144)</w:t>
            </w:r>
          </w:p>
        </w:tc>
        <w:tc>
          <w:tcPr>
            <w:tcW w:w="128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F4113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3</w:t>
            </w:r>
          </w:p>
        </w:tc>
        <w:tc>
          <w:tcPr>
            <w:tcW w:w="168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047F3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489419FD" w14:textId="77777777" w:rsidTr="00045A08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96A6D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4A53A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35C71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42 (0.158, 0.72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E21A3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9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D21BD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1</w:t>
            </w:r>
          </w:p>
        </w:tc>
      </w:tr>
      <w:tr w:rsidR="00045A08" w:rsidRPr="00045A08" w14:paraId="367BE160" w14:textId="77777777" w:rsidTr="00045A08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5DFF0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D0303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93148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7 (-0.101, 0.11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44A90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D2907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045A08" w:rsidRPr="00045A08" w14:paraId="1590F39B" w14:textId="77777777" w:rsidTr="00DF2DB7">
        <w:trPr>
          <w:trHeight w:val="280"/>
        </w:trPr>
        <w:tc>
          <w:tcPr>
            <w:tcW w:w="104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981EA5A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8086DAB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254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663ECF9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01 (0.059, 0.142)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286DA9C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5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A7D5774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564E01F6" w14:textId="77777777" w:rsidTr="00DF2DB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74DE3B73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0C9BA92F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254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4AB63409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05 (0.356, 0.455)</w:t>
            </w:r>
          </w:p>
        </w:tc>
        <w:tc>
          <w:tcPr>
            <w:tcW w:w="128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4AF70D71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7</w:t>
            </w:r>
          </w:p>
        </w:tc>
        <w:tc>
          <w:tcPr>
            <w:tcW w:w="168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02CB8F88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27BE6766" w14:textId="77777777" w:rsidTr="00DF2DB7">
        <w:trPr>
          <w:trHeight w:val="280"/>
        </w:trPr>
        <w:tc>
          <w:tcPr>
            <w:tcW w:w="104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E24FF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04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E00F5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4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7AB4C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79 (0.914, 1.044)</w:t>
            </w:r>
          </w:p>
        </w:tc>
        <w:tc>
          <w:tcPr>
            <w:tcW w:w="128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3327D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3</w:t>
            </w:r>
          </w:p>
        </w:tc>
        <w:tc>
          <w:tcPr>
            <w:tcW w:w="168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4C1DF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279384DF" w14:textId="77777777" w:rsidTr="00045A08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1705F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0CED1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B0DC2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41 (0.057, 0.62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B792F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9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4D245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1</w:t>
            </w:r>
          </w:p>
        </w:tc>
      </w:tr>
      <w:tr w:rsidR="00045A08" w:rsidRPr="00045A08" w14:paraId="09665D73" w14:textId="77777777" w:rsidTr="00045A08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D36C0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A587D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18D1A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94 (-0.203, 0.01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EE22E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7E057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33</w:t>
            </w:r>
          </w:p>
        </w:tc>
      </w:tr>
      <w:tr w:rsidR="00045A08" w:rsidRPr="00045A08" w14:paraId="64F6B3F9" w14:textId="77777777" w:rsidTr="00DF2DB7">
        <w:trPr>
          <w:trHeight w:val="280"/>
        </w:trPr>
        <w:tc>
          <w:tcPr>
            <w:tcW w:w="104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71BB136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C6A3371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254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1445330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101 (-0.142, -0.059)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53829CF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5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6A8CE15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337BDBFF" w14:textId="77777777" w:rsidTr="00DF2DB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67634812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66D0DAF7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254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756D1C4E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04 (0.254, 0.355)</w:t>
            </w:r>
          </w:p>
        </w:tc>
        <w:tc>
          <w:tcPr>
            <w:tcW w:w="128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75E3CFB9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8</w:t>
            </w:r>
          </w:p>
        </w:tc>
        <w:tc>
          <w:tcPr>
            <w:tcW w:w="168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3FA4E1EB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6B7107CF" w14:textId="77777777" w:rsidTr="00DF2DB7">
        <w:trPr>
          <w:trHeight w:val="280"/>
        </w:trPr>
        <w:tc>
          <w:tcPr>
            <w:tcW w:w="104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3A77F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104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D6F27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4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E17F6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75 (0.604, 0.745)</w:t>
            </w:r>
          </w:p>
        </w:tc>
        <w:tc>
          <w:tcPr>
            <w:tcW w:w="128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A2EAE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5</w:t>
            </w:r>
          </w:p>
        </w:tc>
        <w:tc>
          <w:tcPr>
            <w:tcW w:w="168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D9BDB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6A6F8F5F" w14:textId="77777777" w:rsidTr="00045A08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57593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C7F78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2C3C3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7 (-0.249, 0.32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CC6E9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9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7C5E5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99</w:t>
            </w:r>
          </w:p>
        </w:tc>
      </w:tr>
      <w:tr w:rsidR="00045A08" w:rsidRPr="00045A08" w14:paraId="5D5B88F8" w14:textId="77777777" w:rsidTr="00045A08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C1DA8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A9053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F6EE8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398 (-0.510, -0.28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EA14F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F242C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02851058" w14:textId="77777777" w:rsidTr="00045A08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27BE5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7C5F3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1D93C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405 (-0.455, -0.35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7CA75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EC76A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45A08" w:rsidRPr="00045A08" w14:paraId="528ABA9C" w14:textId="77777777" w:rsidTr="00045A08">
        <w:trPr>
          <w:trHeight w:val="290"/>
        </w:trPr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5D0A37C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01CA9A2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6A497AD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304 (-0.355, -0.254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35B8A02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9CA577A" w14:textId="77777777" w:rsidR="00045A08" w:rsidRPr="00045A08" w:rsidRDefault="00045A08" w:rsidP="00045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45A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</w:tbl>
    <w:p w14:paraId="762EA669" w14:textId="77777777" w:rsidR="00544885" w:rsidRPr="00793E9F" w:rsidRDefault="00544885" w:rsidP="00544885">
      <w:pPr>
        <w:rPr>
          <w:rFonts w:ascii="Times New Roman" w:hAnsi="Times New Roman" w:cs="Times New Roman"/>
        </w:rPr>
      </w:pPr>
      <w:r w:rsidRPr="00793E9F">
        <w:rPr>
          <w:rFonts w:ascii="Times New Roman" w:hAnsi="Times New Roman" w:cs="Times New Roman"/>
        </w:rPr>
        <w:t>Note: GMC, geometric mean concentration. Pairwise comparisons were performed using log-transformed tetanus IgG antibody concentrations. Games-Howell post hoc tests were used because of unequal variances across groups.</w:t>
      </w:r>
    </w:p>
    <w:p w14:paraId="71593552" w14:textId="245398B9" w:rsidR="00AD055C" w:rsidRDefault="00AD055C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0835861A" w14:textId="2ABEF600" w:rsidR="006F32DE" w:rsidRDefault="006F32DE" w:rsidP="006F32DE">
      <w:pPr>
        <w:rPr>
          <w:rFonts w:ascii="Times New Roman" w:hAnsi="Times New Roman" w:cs="Times New Roman"/>
        </w:rPr>
      </w:pPr>
      <w:r w:rsidRPr="00AD055C">
        <w:rPr>
          <w:rFonts w:ascii="Times New Roman" w:hAnsi="Times New Roman" w:cs="Times New Roman"/>
        </w:rPr>
        <w:lastRenderedPageBreak/>
        <w:t xml:space="preserve">Supplementary Table S3. Age distribution, </w:t>
      </w:r>
      <w:r w:rsidRPr="0063772E">
        <w:rPr>
          <w:rFonts w:ascii="Times New Roman" w:eastAsia="等线" w:hAnsi="Times New Roman" w:cs="Times New Roman"/>
          <w:color w:val="000000"/>
          <w:kern w:val="0"/>
          <w:sz w:val="22"/>
          <w14:ligatures w14:val="none"/>
        </w:rPr>
        <w:t>GMC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  <w14:ligatures w14:val="none"/>
        </w:rPr>
        <w:t xml:space="preserve">, </w:t>
      </w:r>
      <w:r>
        <w:rPr>
          <w:rFonts w:ascii="Times New Roman" w:hAnsi="Times New Roman" w:cs="Times New Roman" w:hint="eastAsia"/>
        </w:rPr>
        <w:t xml:space="preserve">sex, </w:t>
      </w:r>
      <w:r w:rsidR="004776D9">
        <w:rPr>
          <w:rFonts w:ascii="Times New Roman" w:hAnsi="Times New Roman" w:cs="Times New Roman" w:hint="eastAsia"/>
        </w:rPr>
        <w:t>r</w:t>
      </w:r>
      <w:r w:rsidRPr="006F32DE">
        <w:rPr>
          <w:rFonts w:ascii="Times New Roman" w:hAnsi="Times New Roman" w:cs="Times New Roman" w:hint="eastAsia"/>
        </w:rPr>
        <w:t>esidence</w:t>
      </w:r>
      <w:r>
        <w:rPr>
          <w:rFonts w:ascii="Times New Roman" w:hAnsi="Times New Roman" w:cs="Times New Roman" w:hint="eastAsia"/>
        </w:rPr>
        <w:t>,</w:t>
      </w:r>
      <w:r w:rsidRPr="006F32DE">
        <w:rPr>
          <w:rFonts w:ascii="Times New Roman" w:hAnsi="Times New Roman" w:cs="Times New Roman"/>
        </w:rPr>
        <w:t xml:space="preserve"> </w:t>
      </w:r>
      <w:r w:rsidRPr="00AD055C">
        <w:rPr>
          <w:rFonts w:ascii="Times New Roman" w:hAnsi="Times New Roman" w:cs="Times New Roman"/>
        </w:rPr>
        <w:t xml:space="preserve">time since </w:t>
      </w:r>
      <w:r w:rsidR="00E929B7">
        <w:rPr>
          <w:rFonts w:ascii="Times New Roman" w:hAnsi="Times New Roman" w:cs="Times New Roman" w:hint="eastAsia"/>
        </w:rPr>
        <w:t xml:space="preserve">the </w:t>
      </w:r>
      <w:r w:rsidRPr="00AD055C">
        <w:rPr>
          <w:rFonts w:ascii="Times New Roman" w:hAnsi="Times New Roman" w:cs="Times New Roman"/>
        </w:rPr>
        <w:t xml:space="preserve">last </w:t>
      </w:r>
      <w:r w:rsidR="00E929B7">
        <w:rPr>
          <w:rFonts w:ascii="Times New Roman" w:hAnsi="Times New Roman" w:cs="Times New Roman" w:hint="eastAsia"/>
        </w:rPr>
        <w:t>dose</w:t>
      </w:r>
      <w:r w:rsidRPr="00AD055C">
        <w:rPr>
          <w:rFonts w:ascii="Times New Roman" w:hAnsi="Times New Roman" w:cs="Times New Roman"/>
        </w:rPr>
        <w:t xml:space="preserve">, seropositivity, and </w:t>
      </w:r>
      <w:proofErr w:type="spellStart"/>
      <w:r w:rsidRPr="00AD055C">
        <w:rPr>
          <w:rFonts w:ascii="Times New Roman" w:hAnsi="Times New Roman" w:cs="Times New Roman"/>
        </w:rPr>
        <w:t>seroprotection</w:t>
      </w:r>
      <w:proofErr w:type="spellEnd"/>
      <w:r w:rsidRPr="00AD055C">
        <w:rPr>
          <w:rFonts w:ascii="Times New Roman" w:hAnsi="Times New Roman" w:cs="Times New Roman"/>
        </w:rPr>
        <w:t xml:space="preserve"> by dose group</w:t>
      </w:r>
      <w:r w:rsidR="00974A3F">
        <w:rPr>
          <w:rFonts w:ascii="Times New Roman" w:hAnsi="Times New Roman" w:cs="Times New Roman" w:hint="eastAsia"/>
        </w:rPr>
        <w:t xml:space="preserve"> based on </w:t>
      </w:r>
      <w:r w:rsidR="00D60112" w:rsidRPr="00D60112">
        <w:rPr>
          <w:rFonts w:ascii="Times New Roman" w:hAnsi="Times New Roman" w:cs="Times New Roman" w:hint="eastAsia"/>
        </w:rPr>
        <w:t>system verification vaccination</w:t>
      </w:r>
      <w:r w:rsidR="00974A3F">
        <w:rPr>
          <w:rFonts w:ascii="Times New Roman" w:hAnsi="Times New Roman" w:cs="Times New Roman" w:hint="eastAsia"/>
        </w:rPr>
        <w:t>.</w:t>
      </w:r>
    </w:p>
    <w:p w14:paraId="404678F0" w14:textId="77777777" w:rsidR="00D40200" w:rsidRPr="00974A3F" w:rsidRDefault="00D40200" w:rsidP="006F32DE">
      <w:pPr>
        <w:rPr>
          <w:rFonts w:ascii="Times New Roman" w:hAnsi="Times New Roman" w:cs="Times New Roman"/>
        </w:rPr>
      </w:pPr>
    </w:p>
    <w:tbl>
      <w:tblPr>
        <w:tblW w:w="8080" w:type="dxa"/>
        <w:jc w:val="center"/>
        <w:tblLook w:val="04A0" w:firstRow="1" w:lastRow="0" w:firstColumn="1" w:lastColumn="0" w:noHBand="0" w:noVBand="1"/>
      </w:tblPr>
      <w:tblGrid>
        <w:gridCol w:w="1900"/>
        <w:gridCol w:w="2060"/>
        <w:gridCol w:w="2060"/>
        <w:gridCol w:w="2060"/>
      </w:tblGrid>
      <w:tr w:rsidR="00D40200" w:rsidRPr="00D40200" w14:paraId="3D400E7B" w14:textId="77777777" w:rsidTr="00D40200">
        <w:trPr>
          <w:trHeight w:val="300"/>
          <w:jc w:val="center"/>
        </w:trPr>
        <w:tc>
          <w:tcPr>
            <w:tcW w:w="1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184BA0" w14:textId="77777777" w:rsidR="00D40200" w:rsidRPr="00D40200" w:rsidRDefault="00D40200" w:rsidP="00D402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02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ariable</w:t>
            </w:r>
          </w:p>
        </w:tc>
        <w:tc>
          <w:tcPr>
            <w:tcW w:w="61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19F7B0" w14:textId="77777777" w:rsidR="00D40200" w:rsidRPr="00D40200" w:rsidRDefault="00D40200" w:rsidP="00D402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02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ose</w:t>
            </w:r>
          </w:p>
        </w:tc>
      </w:tr>
      <w:tr w:rsidR="00D40200" w:rsidRPr="00D40200" w14:paraId="6381602A" w14:textId="77777777" w:rsidTr="00D40200">
        <w:trPr>
          <w:trHeight w:val="300"/>
          <w:jc w:val="center"/>
        </w:trPr>
        <w:tc>
          <w:tcPr>
            <w:tcW w:w="1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78529C" w14:textId="77777777" w:rsidR="00D40200" w:rsidRPr="00D40200" w:rsidRDefault="00D40200" w:rsidP="00D402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0600E9" w14:textId="77777777" w:rsidR="00D40200" w:rsidRPr="00D40200" w:rsidRDefault="00D40200" w:rsidP="00D402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02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5DED78" w14:textId="77777777" w:rsidR="00D40200" w:rsidRPr="00D40200" w:rsidRDefault="00D40200" w:rsidP="00D402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02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6BF420" w14:textId="77777777" w:rsidR="00D40200" w:rsidRPr="00D40200" w:rsidRDefault="00D40200" w:rsidP="00D402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02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</w:tr>
      <w:tr w:rsidR="00D40200" w:rsidRPr="00D40200" w14:paraId="44EB8CD3" w14:textId="77777777" w:rsidTr="00D40200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324B7" w14:textId="77777777" w:rsidR="00D40200" w:rsidRPr="00D40200" w:rsidRDefault="00D40200" w:rsidP="00D402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02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umbe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46B2E" w14:textId="77777777" w:rsidR="00D40200" w:rsidRPr="00D40200" w:rsidRDefault="00D40200" w:rsidP="00D402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02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6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0905D" w14:textId="77777777" w:rsidR="00D40200" w:rsidRPr="00D40200" w:rsidRDefault="00D40200" w:rsidP="00D402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02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4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F12A8" w14:textId="77777777" w:rsidR="00D40200" w:rsidRPr="00D40200" w:rsidRDefault="00D40200" w:rsidP="00D402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02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47</w:t>
            </w:r>
          </w:p>
        </w:tc>
      </w:tr>
      <w:tr w:rsidR="00D40200" w:rsidRPr="00D40200" w14:paraId="7AD4BA81" w14:textId="77777777" w:rsidTr="00513745">
        <w:trPr>
          <w:trHeight w:val="454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653AB" w14:textId="77777777" w:rsidR="00D40200" w:rsidRPr="00D40200" w:rsidRDefault="00D40200" w:rsidP="00D402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02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MC (95%CI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498DF" w14:textId="77777777" w:rsidR="00D40200" w:rsidRPr="00D40200" w:rsidRDefault="00D40200" w:rsidP="00D402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02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70 (0.165, 0.175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95D01" w14:textId="77777777" w:rsidR="00D40200" w:rsidRPr="00D40200" w:rsidRDefault="00D40200" w:rsidP="00D402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02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56 (0.152, 0.161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1DFD5" w14:textId="77777777" w:rsidR="00D40200" w:rsidRPr="00D40200" w:rsidRDefault="00D40200" w:rsidP="00D402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02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08 (0.103, 0.114)</w:t>
            </w:r>
          </w:p>
        </w:tc>
      </w:tr>
      <w:tr w:rsidR="00D40200" w:rsidRPr="00D40200" w14:paraId="67A4ED2C" w14:textId="77777777" w:rsidTr="00D40200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3D5AF" w14:textId="77777777" w:rsidR="00D40200" w:rsidRPr="00D40200" w:rsidRDefault="00D40200" w:rsidP="00A85782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D4020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≥0.01IU/</w:t>
            </w:r>
            <w:proofErr w:type="spellStart"/>
            <w:proofErr w:type="gramStart"/>
            <w:r w:rsidRPr="00D4020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l,n</w:t>
            </w:r>
            <w:proofErr w:type="spellEnd"/>
            <w:proofErr w:type="gramEnd"/>
            <w:r w:rsidRPr="00D4020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966EE" w14:textId="77777777" w:rsidR="00D40200" w:rsidRPr="00D40200" w:rsidRDefault="00D40200" w:rsidP="00D402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02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6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E6F75" w14:textId="77777777" w:rsidR="00D40200" w:rsidRPr="00D40200" w:rsidRDefault="00D40200" w:rsidP="00D402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02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2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6C1C9" w14:textId="77777777" w:rsidR="00D40200" w:rsidRPr="00D40200" w:rsidRDefault="00D40200" w:rsidP="00D402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02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14</w:t>
            </w:r>
          </w:p>
        </w:tc>
      </w:tr>
      <w:tr w:rsidR="00D40200" w:rsidRPr="00D40200" w14:paraId="33DED77B" w14:textId="77777777" w:rsidTr="00D40200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B90D1" w14:textId="77777777" w:rsidR="00D40200" w:rsidRPr="00D40200" w:rsidRDefault="00D40200" w:rsidP="00A857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02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≥0.1IU/</w:t>
            </w:r>
            <w:proofErr w:type="spellStart"/>
            <w:proofErr w:type="gramStart"/>
            <w:r w:rsidRPr="00D402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l,n</w:t>
            </w:r>
            <w:proofErr w:type="spellEnd"/>
            <w:proofErr w:type="gramEnd"/>
            <w:r w:rsidRPr="00D402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F87FA" w14:textId="77777777" w:rsidR="00D40200" w:rsidRPr="00D40200" w:rsidRDefault="00D40200" w:rsidP="00D402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02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1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06ACC" w14:textId="77777777" w:rsidR="00D40200" w:rsidRPr="00D40200" w:rsidRDefault="00D40200" w:rsidP="00D402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02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7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DD9F1" w14:textId="77777777" w:rsidR="00D40200" w:rsidRPr="00D40200" w:rsidRDefault="00D40200" w:rsidP="00D402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02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40</w:t>
            </w:r>
          </w:p>
        </w:tc>
      </w:tr>
      <w:tr w:rsidR="00D40200" w:rsidRPr="00D40200" w14:paraId="2BCF4BD0" w14:textId="77777777" w:rsidTr="00D40200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D56DD" w14:textId="77777777" w:rsidR="00D40200" w:rsidRPr="00D40200" w:rsidRDefault="00D40200" w:rsidP="00D402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02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e, mean ± S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A1335" w14:textId="77777777" w:rsidR="00D40200" w:rsidRPr="00D40200" w:rsidRDefault="00D40200" w:rsidP="00D402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02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2±1.5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FB78F" w14:textId="77777777" w:rsidR="00D40200" w:rsidRPr="00D40200" w:rsidRDefault="00D40200" w:rsidP="00D402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02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56±3.3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1EAF4" w14:textId="77777777" w:rsidR="00D40200" w:rsidRPr="00D40200" w:rsidRDefault="00D40200" w:rsidP="00D402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02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.73±3.78</w:t>
            </w:r>
          </w:p>
        </w:tc>
      </w:tr>
      <w:tr w:rsidR="00D40200" w:rsidRPr="00D40200" w14:paraId="687DC3AA" w14:textId="77777777" w:rsidTr="00D40200">
        <w:trPr>
          <w:trHeight w:val="6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C34BE" w14:textId="77777777" w:rsidR="00D40200" w:rsidRPr="00D40200" w:rsidRDefault="00D40200" w:rsidP="00D402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02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ime since the last dose, mean ± S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0301E" w14:textId="77777777" w:rsidR="00D40200" w:rsidRPr="00D40200" w:rsidRDefault="00D40200" w:rsidP="00D402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02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9±1.5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2D999" w14:textId="77777777" w:rsidR="00D40200" w:rsidRPr="00D40200" w:rsidRDefault="00D40200" w:rsidP="00D402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02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89±3.2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28F3B" w14:textId="77777777" w:rsidR="00D40200" w:rsidRPr="00D40200" w:rsidRDefault="00D40200" w:rsidP="00D402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02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56±3.74</w:t>
            </w:r>
          </w:p>
        </w:tc>
      </w:tr>
      <w:tr w:rsidR="00D40200" w:rsidRPr="00D40200" w14:paraId="4B43F39C" w14:textId="77777777" w:rsidTr="00D40200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84CEA" w14:textId="77777777" w:rsidR="00D40200" w:rsidRPr="00D40200" w:rsidRDefault="00D40200" w:rsidP="00D402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02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ex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B8607" w14:textId="77777777" w:rsidR="00D40200" w:rsidRPr="00D40200" w:rsidRDefault="00D40200" w:rsidP="00D402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165EE" w14:textId="77777777" w:rsidR="00D40200" w:rsidRPr="00D40200" w:rsidRDefault="00D40200" w:rsidP="00D402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01575" w14:textId="77777777" w:rsidR="00D40200" w:rsidRPr="00D40200" w:rsidRDefault="00D40200" w:rsidP="00D402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40200" w:rsidRPr="00D40200" w14:paraId="37B4CB1F" w14:textId="77777777" w:rsidTr="00D40200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573CD" w14:textId="50168EA7" w:rsidR="00D40200" w:rsidRPr="00D40200" w:rsidRDefault="00513745" w:rsidP="00D402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M</w:t>
            </w:r>
            <w:r w:rsidR="00D40200" w:rsidRPr="00D402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l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847ED" w14:textId="77777777" w:rsidR="00D40200" w:rsidRPr="00D40200" w:rsidRDefault="00D40200" w:rsidP="00D402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02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C41BE" w14:textId="77777777" w:rsidR="00D40200" w:rsidRPr="00D40200" w:rsidRDefault="00D40200" w:rsidP="00D402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02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2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2C60D" w14:textId="77777777" w:rsidR="00D40200" w:rsidRPr="00D40200" w:rsidRDefault="00D40200" w:rsidP="00D402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02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88</w:t>
            </w:r>
          </w:p>
        </w:tc>
      </w:tr>
      <w:tr w:rsidR="00D40200" w:rsidRPr="00D40200" w14:paraId="06D62EA5" w14:textId="77777777" w:rsidTr="00D40200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13B68" w14:textId="10D3B4BB" w:rsidR="00D40200" w:rsidRPr="00D40200" w:rsidRDefault="00513745" w:rsidP="00D402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F</w:t>
            </w:r>
            <w:r w:rsidR="00D40200" w:rsidRPr="00D402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mal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0C1C6" w14:textId="77777777" w:rsidR="00D40200" w:rsidRPr="00D40200" w:rsidRDefault="00D40200" w:rsidP="00D402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02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69D38" w14:textId="77777777" w:rsidR="00D40200" w:rsidRPr="00D40200" w:rsidRDefault="00D40200" w:rsidP="00D402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02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2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A7ACF" w14:textId="77777777" w:rsidR="00D40200" w:rsidRPr="00D40200" w:rsidRDefault="00D40200" w:rsidP="00D402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02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59</w:t>
            </w:r>
          </w:p>
        </w:tc>
      </w:tr>
      <w:tr w:rsidR="00D40200" w:rsidRPr="00D40200" w14:paraId="4FAE5641" w14:textId="77777777" w:rsidTr="00D40200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82271" w14:textId="77777777" w:rsidR="00D40200" w:rsidRPr="00D40200" w:rsidRDefault="00D40200" w:rsidP="00D402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02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esidenc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E3339" w14:textId="77777777" w:rsidR="00D40200" w:rsidRPr="00D40200" w:rsidRDefault="00D40200" w:rsidP="00D402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FFA4F" w14:textId="77777777" w:rsidR="00D40200" w:rsidRPr="00D40200" w:rsidRDefault="00D40200" w:rsidP="00D402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2720E" w14:textId="77777777" w:rsidR="00D40200" w:rsidRPr="00D40200" w:rsidRDefault="00D40200" w:rsidP="00D402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40200" w:rsidRPr="00D40200" w14:paraId="588EC5BE" w14:textId="77777777" w:rsidTr="00D40200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FED47" w14:textId="535A4CBA" w:rsidR="00D40200" w:rsidRPr="00D40200" w:rsidRDefault="00513745" w:rsidP="00D402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U</w:t>
            </w:r>
            <w:r w:rsidR="00D40200" w:rsidRPr="00D402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ba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EABB0" w14:textId="77777777" w:rsidR="00D40200" w:rsidRPr="00D40200" w:rsidRDefault="00D40200" w:rsidP="00D402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02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D522F" w14:textId="77777777" w:rsidR="00D40200" w:rsidRPr="00D40200" w:rsidRDefault="00D40200" w:rsidP="00D402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02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0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6A758" w14:textId="77777777" w:rsidR="00D40200" w:rsidRPr="00D40200" w:rsidRDefault="00D40200" w:rsidP="00D402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02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33</w:t>
            </w:r>
          </w:p>
        </w:tc>
      </w:tr>
      <w:tr w:rsidR="00D40200" w:rsidRPr="00D40200" w14:paraId="7280D763" w14:textId="77777777" w:rsidTr="00D40200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44DDA4" w14:textId="57E04677" w:rsidR="00D40200" w:rsidRPr="00D40200" w:rsidRDefault="00513745" w:rsidP="00D402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R</w:t>
            </w:r>
            <w:r w:rsidR="00D40200" w:rsidRPr="00D402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ral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F7D1B2" w14:textId="77777777" w:rsidR="00D40200" w:rsidRPr="00D40200" w:rsidRDefault="00D40200" w:rsidP="00D402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02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34498B" w14:textId="77777777" w:rsidR="00D40200" w:rsidRPr="00D40200" w:rsidRDefault="00D40200" w:rsidP="00D402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02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4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F635F6" w14:textId="77777777" w:rsidR="00D40200" w:rsidRPr="00D40200" w:rsidRDefault="00D40200" w:rsidP="00D402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02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14</w:t>
            </w:r>
          </w:p>
        </w:tc>
      </w:tr>
    </w:tbl>
    <w:p w14:paraId="22033E15" w14:textId="30A558ED" w:rsidR="00600D69" w:rsidRPr="00793E9F" w:rsidRDefault="00600D69" w:rsidP="00600D69">
      <w:pPr>
        <w:rPr>
          <w:rFonts w:ascii="Times New Roman" w:hAnsi="Times New Roman" w:cs="Times New Roman"/>
        </w:rPr>
      </w:pPr>
      <w:r w:rsidRPr="00793E9F">
        <w:rPr>
          <w:rFonts w:ascii="Times New Roman" w:hAnsi="Times New Roman" w:cs="Times New Roman"/>
        </w:rPr>
        <w:t>Note: GMC, geometric mean concentration. Pairwise comparisons were performed using log-transformed tetanus IgG antibody concentrations. Games-Howell post hoc tests were used because of unequal variances across groups.</w:t>
      </w:r>
      <w:r>
        <w:rPr>
          <w:rFonts w:ascii="Times New Roman" w:hAnsi="Times New Roman" w:cs="Times New Roman" w:hint="eastAsia"/>
        </w:rPr>
        <w:t xml:space="preserve"> </w:t>
      </w:r>
      <w:r w:rsidRPr="00600D69">
        <w:rPr>
          <w:rFonts w:ascii="Times New Roman" w:hAnsi="Times New Roman" w:cs="Times New Roman" w:hint="eastAsia"/>
        </w:rPr>
        <w:t>There was a statistically significant difference in GMC between dose 4 and dose 5</w:t>
      </w:r>
      <w:r>
        <w:rPr>
          <w:rFonts w:ascii="Times New Roman" w:hAnsi="Times New Roman" w:cs="Times New Roman" w:hint="eastAsia"/>
        </w:rPr>
        <w:t xml:space="preserve">, </w:t>
      </w:r>
      <w:r w:rsidRPr="00600D69">
        <w:rPr>
          <w:rFonts w:ascii="Times New Roman" w:hAnsi="Times New Roman" w:cs="Times New Roman" w:hint="eastAsia"/>
        </w:rPr>
        <w:t>GMC mean difference in log-transformed IgG (95%CI)</w:t>
      </w:r>
      <w:r>
        <w:rPr>
          <w:rFonts w:ascii="Times New Roman" w:hAnsi="Times New Roman" w:cs="Times New Roman" w:hint="eastAsia"/>
        </w:rPr>
        <w:t xml:space="preserve">:0.226 (0.179,0.272), </w:t>
      </w:r>
      <w:r w:rsidRPr="00600D69">
        <w:rPr>
          <w:rFonts w:ascii="Times New Roman" w:hAnsi="Times New Roman" w:cs="Times New Roman" w:hint="eastAsia"/>
          <w:i/>
          <w:iCs/>
        </w:rPr>
        <w:t>P</w:t>
      </w:r>
      <w:r>
        <w:rPr>
          <w:rFonts w:ascii="Times New Roman" w:hAnsi="Times New Roman" w:cs="Times New Roman" w:hint="eastAsia"/>
        </w:rPr>
        <w:t>&lt;0.001.</w:t>
      </w:r>
    </w:p>
    <w:p w14:paraId="11AB9BF6" w14:textId="170F87B8" w:rsidR="00561AFC" w:rsidRDefault="00561AFC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9D65E82" w14:textId="60BD848E" w:rsidR="0063772E" w:rsidRDefault="00561AFC">
      <w:pPr>
        <w:rPr>
          <w:rFonts w:ascii="Times New Roman" w:hAnsi="Times New Roman" w:cs="Times New Roman"/>
        </w:rPr>
      </w:pPr>
      <w:r w:rsidRPr="00561AFC">
        <w:rPr>
          <w:rFonts w:ascii="Times New Roman" w:hAnsi="Times New Roman" w:cs="Times New Roman" w:hint="eastAsia"/>
        </w:rPr>
        <w:lastRenderedPageBreak/>
        <w:t xml:space="preserve">Supplementary Table S4. </w:t>
      </w:r>
      <w:proofErr w:type="spellStart"/>
      <w:r w:rsidRPr="00561AFC">
        <w:rPr>
          <w:rFonts w:ascii="Times New Roman" w:hAnsi="Times New Roman" w:cs="Times New Roman" w:hint="eastAsia"/>
        </w:rPr>
        <w:t>Concurvity</w:t>
      </w:r>
      <w:proofErr w:type="spellEnd"/>
      <w:r w:rsidRPr="00561AFC">
        <w:rPr>
          <w:rFonts w:ascii="Times New Roman" w:hAnsi="Times New Roman" w:cs="Times New Roman" w:hint="eastAsia"/>
        </w:rPr>
        <w:t xml:space="preserve"> diagnostics for the overall adjusted GAM</w:t>
      </w:r>
      <w:r w:rsidR="00812263">
        <w:rPr>
          <w:rFonts w:ascii="Times New Roman" w:hAnsi="Times New Roman" w:cs="Times New Roman" w:hint="eastAsia"/>
        </w:rPr>
        <w:t>.</w:t>
      </w:r>
    </w:p>
    <w:p w14:paraId="1B54F8F8" w14:textId="77777777" w:rsidR="00561AFC" w:rsidRDefault="00561AFC">
      <w:pPr>
        <w:rPr>
          <w:rFonts w:ascii="Times New Roman" w:hAnsi="Times New Roman" w:cs="Times New Roman"/>
        </w:rPr>
      </w:pPr>
    </w:p>
    <w:tbl>
      <w:tblPr>
        <w:tblW w:w="10252" w:type="dxa"/>
        <w:jc w:val="center"/>
        <w:tblLook w:val="04A0" w:firstRow="1" w:lastRow="0" w:firstColumn="1" w:lastColumn="0" w:noHBand="0" w:noVBand="1"/>
      </w:tblPr>
      <w:tblGrid>
        <w:gridCol w:w="1022"/>
        <w:gridCol w:w="1363"/>
        <w:gridCol w:w="2482"/>
        <w:gridCol w:w="816"/>
        <w:gridCol w:w="1170"/>
        <w:gridCol w:w="1068"/>
        <w:gridCol w:w="728"/>
        <w:gridCol w:w="728"/>
        <w:gridCol w:w="875"/>
      </w:tblGrid>
      <w:tr w:rsidR="00561AFC" w:rsidRPr="00561AFC" w14:paraId="30DD640A" w14:textId="77777777" w:rsidTr="005F62A9">
        <w:trPr>
          <w:trHeight w:val="1526"/>
          <w:jc w:val="center"/>
        </w:trPr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AA126A" w14:textId="77777777" w:rsidR="00561AFC" w:rsidRPr="00957E3D" w:rsidRDefault="00561AFC" w:rsidP="00561A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57E3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odel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91728E" w14:textId="77777777" w:rsidR="00561AFC" w:rsidRPr="00957E3D" w:rsidRDefault="00561AFC" w:rsidP="00561A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57E3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odel component</w:t>
            </w:r>
          </w:p>
        </w:tc>
        <w:tc>
          <w:tcPr>
            <w:tcW w:w="2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E489C7" w14:textId="77777777" w:rsidR="00561AFC" w:rsidRPr="00957E3D" w:rsidRDefault="00561AFC" w:rsidP="00561A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57E3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ariables / terms included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86691E" w14:textId="77777777" w:rsidR="00561AFC" w:rsidRPr="00957E3D" w:rsidRDefault="00561AFC" w:rsidP="00561A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57E3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Wors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7B64DC" w14:textId="77777777" w:rsidR="00561AFC" w:rsidRPr="00957E3D" w:rsidRDefault="00561AFC" w:rsidP="00561A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57E3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bserved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D93845" w14:textId="77777777" w:rsidR="00561AFC" w:rsidRPr="00957E3D" w:rsidRDefault="00561AFC" w:rsidP="00561A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57E3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stimate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507B92" w14:textId="77777777" w:rsidR="00561AFC" w:rsidRPr="00957E3D" w:rsidRDefault="00561AFC" w:rsidP="00561A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57E3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DF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A154FA" w14:textId="77777777" w:rsidR="00561AFC" w:rsidRPr="00957E3D" w:rsidRDefault="00561AFC" w:rsidP="00561A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57E3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45B27D" w14:textId="77777777" w:rsidR="00561AFC" w:rsidRPr="0054413C" w:rsidRDefault="00561AFC" w:rsidP="00561AF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54413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P</w:t>
            </w:r>
          </w:p>
        </w:tc>
      </w:tr>
      <w:tr w:rsidR="00561AFC" w:rsidRPr="00957E3D" w14:paraId="731A4E30" w14:textId="77777777" w:rsidTr="005F62A9">
        <w:trPr>
          <w:trHeight w:val="1526"/>
          <w:jc w:val="center"/>
        </w:trPr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53AC93" w14:textId="77777777" w:rsidR="00561AFC" w:rsidRPr="00957E3D" w:rsidRDefault="00561AFC" w:rsidP="00561A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57E3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verall adjusted GAM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104E2D" w14:textId="77777777" w:rsidR="00561AFC" w:rsidRPr="00957E3D" w:rsidRDefault="00561AFC" w:rsidP="00561A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57E3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mooth term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941F30" w14:textId="0DA425F1" w:rsidR="00561AFC" w:rsidRPr="00957E3D" w:rsidRDefault="00561AFC" w:rsidP="00561A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gramStart"/>
            <w:r w:rsidRPr="00957E3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(</w:t>
            </w:r>
            <w:proofErr w:type="gramEnd"/>
            <w:r w:rsidR="006B729B" w:rsidRPr="00957E3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ime since the last dose</w:t>
            </w:r>
            <w:r w:rsidRPr="00957E3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7D649B" w14:textId="77777777" w:rsidR="00561AFC" w:rsidRPr="00957E3D" w:rsidRDefault="00561AFC" w:rsidP="00561A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57E3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6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896500" w14:textId="77777777" w:rsidR="00561AFC" w:rsidRPr="00957E3D" w:rsidRDefault="00561AFC" w:rsidP="00561A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57E3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2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F490E9" w14:textId="77777777" w:rsidR="00561AFC" w:rsidRPr="00957E3D" w:rsidRDefault="00561AFC" w:rsidP="00561A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57E3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62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68014D" w14:textId="77777777" w:rsidR="00561AFC" w:rsidRPr="00957E3D" w:rsidRDefault="00561AFC" w:rsidP="00561A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57E3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384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06CBD3" w14:textId="77777777" w:rsidR="00561AFC" w:rsidRPr="00957E3D" w:rsidRDefault="00561AFC" w:rsidP="00561A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57E3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8.3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C64A3A" w14:textId="77777777" w:rsidR="00561AFC" w:rsidRPr="00957E3D" w:rsidRDefault="00561AFC" w:rsidP="00561A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57E3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</w:tbl>
    <w:p w14:paraId="1C319AE6" w14:textId="77777777" w:rsidR="005F62A9" w:rsidRPr="005F62A9" w:rsidRDefault="005F62A9" w:rsidP="005F62A9">
      <w:pPr>
        <w:rPr>
          <w:rFonts w:ascii="Times New Roman" w:hAnsi="Times New Roman" w:cs="Times New Roman"/>
        </w:rPr>
      </w:pPr>
      <w:r w:rsidRPr="005F62A9">
        <w:rPr>
          <w:rFonts w:ascii="Times New Roman" w:hAnsi="Times New Roman" w:cs="Times New Roman" w:hint="eastAsia"/>
        </w:rPr>
        <w:t>Abbreviations: GAM, generalized additive model.</w:t>
      </w:r>
    </w:p>
    <w:p w14:paraId="361017F0" w14:textId="77777777" w:rsidR="005F62A9" w:rsidRPr="005F62A9" w:rsidRDefault="005F62A9" w:rsidP="005F62A9">
      <w:pPr>
        <w:rPr>
          <w:rFonts w:ascii="Times New Roman" w:hAnsi="Times New Roman" w:cs="Times New Roman"/>
        </w:rPr>
      </w:pPr>
      <w:r w:rsidRPr="005F62A9">
        <w:rPr>
          <w:rFonts w:ascii="Times New Roman" w:hAnsi="Times New Roman" w:cs="Times New Roman" w:hint="eastAsia"/>
        </w:rPr>
        <w:t>Model specification: Gamma family with log link; outcome variable was tetanus IgG antibody concentration. The overall adjusted model included a smooth term for time since vaccination and adjusted for sex and vaccine dose group.</w:t>
      </w:r>
    </w:p>
    <w:p w14:paraId="1FBABD04" w14:textId="22731660" w:rsidR="00561AFC" w:rsidRPr="00600D69" w:rsidRDefault="005F62A9" w:rsidP="005F62A9">
      <w:pPr>
        <w:rPr>
          <w:rFonts w:ascii="Times New Roman" w:hAnsi="Times New Roman" w:cs="Times New Roman"/>
        </w:rPr>
      </w:pPr>
      <w:r w:rsidRPr="005F62A9">
        <w:rPr>
          <w:rFonts w:ascii="Times New Roman" w:hAnsi="Times New Roman" w:cs="Times New Roman" w:hint="eastAsia"/>
        </w:rPr>
        <w:t xml:space="preserve">Note: </w:t>
      </w:r>
      <w:proofErr w:type="spellStart"/>
      <w:r w:rsidRPr="005F62A9">
        <w:rPr>
          <w:rFonts w:ascii="Times New Roman" w:hAnsi="Times New Roman" w:cs="Times New Roman" w:hint="eastAsia"/>
        </w:rPr>
        <w:t>Concurvity</w:t>
      </w:r>
      <w:proofErr w:type="spellEnd"/>
      <w:r w:rsidRPr="005F62A9">
        <w:rPr>
          <w:rFonts w:ascii="Times New Roman" w:hAnsi="Times New Roman" w:cs="Times New Roman" w:hint="eastAsia"/>
        </w:rPr>
        <w:t xml:space="preserve"> values range from 0 to 1, with values closer to 1 indicating stronger nonlinear dependence between model terms. </w:t>
      </w:r>
      <w:r w:rsidRPr="005F62A9">
        <w:rPr>
          <w:rFonts w:ascii="Times New Roman" w:hAnsi="Times New Roman" w:cs="Times New Roman" w:hint="eastAsia"/>
        </w:rPr>
        <w:t>“</w:t>
      </w:r>
      <w:r w:rsidRPr="005F62A9">
        <w:rPr>
          <w:rFonts w:ascii="Times New Roman" w:hAnsi="Times New Roman" w:cs="Times New Roman" w:hint="eastAsia"/>
        </w:rPr>
        <w:t>Worst</w:t>
      </w:r>
      <w:r w:rsidRPr="005F62A9">
        <w:rPr>
          <w:rFonts w:ascii="Times New Roman" w:hAnsi="Times New Roman" w:cs="Times New Roman" w:hint="eastAsia"/>
        </w:rPr>
        <w:t>”</w:t>
      </w:r>
      <w:r w:rsidRPr="005F62A9">
        <w:rPr>
          <w:rFonts w:ascii="Times New Roman" w:hAnsi="Times New Roman" w:cs="Times New Roman" w:hint="eastAsia"/>
        </w:rPr>
        <w:t xml:space="preserve"> represents the maximum possible </w:t>
      </w:r>
      <w:proofErr w:type="spellStart"/>
      <w:r w:rsidRPr="005F62A9">
        <w:rPr>
          <w:rFonts w:ascii="Times New Roman" w:hAnsi="Times New Roman" w:cs="Times New Roman" w:hint="eastAsia"/>
        </w:rPr>
        <w:t>concurvity</w:t>
      </w:r>
      <w:proofErr w:type="spellEnd"/>
      <w:r w:rsidRPr="005F62A9">
        <w:rPr>
          <w:rFonts w:ascii="Times New Roman" w:hAnsi="Times New Roman" w:cs="Times New Roman" w:hint="eastAsia"/>
        </w:rPr>
        <w:t xml:space="preserve">, </w:t>
      </w:r>
      <w:r w:rsidRPr="005F62A9">
        <w:rPr>
          <w:rFonts w:ascii="Times New Roman" w:hAnsi="Times New Roman" w:cs="Times New Roman" w:hint="eastAsia"/>
        </w:rPr>
        <w:t>“</w:t>
      </w:r>
      <w:r w:rsidRPr="005F62A9">
        <w:rPr>
          <w:rFonts w:ascii="Times New Roman" w:hAnsi="Times New Roman" w:cs="Times New Roman" w:hint="eastAsia"/>
        </w:rPr>
        <w:t>Observed</w:t>
      </w:r>
      <w:r w:rsidRPr="005F62A9">
        <w:rPr>
          <w:rFonts w:ascii="Times New Roman" w:hAnsi="Times New Roman" w:cs="Times New Roman" w:hint="eastAsia"/>
        </w:rPr>
        <w:t>”</w:t>
      </w:r>
      <w:r w:rsidRPr="005F62A9">
        <w:rPr>
          <w:rFonts w:ascii="Times New Roman" w:hAnsi="Times New Roman" w:cs="Times New Roman" w:hint="eastAsia"/>
        </w:rPr>
        <w:t xml:space="preserve"> represents </w:t>
      </w:r>
      <w:proofErr w:type="spellStart"/>
      <w:r w:rsidRPr="005F62A9">
        <w:rPr>
          <w:rFonts w:ascii="Times New Roman" w:hAnsi="Times New Roman" w:cs="Times New Roman" w:hint="eastAsia"/>
        </w:rPr>
        <w:t>concurvity</w:t>
      </w:r>
      <w:proofErr w:type="spellEnd"/>
      <w:r w:rsidRPr="005F62A9">
        <w:rPr>
          <w:rFonts w:ascii="Times New Roman" w:hAnsi="Times New Roman" w:cs="Times New Roman" w:hint="eastAsia"/>
        </w:rPr>
        <w:t xml:space="preserve"> for the fitted functions, and </w:t>
      </w:r>
      <w:r w:rsidRPr="005F62A9">
        <w:rPr>
          <w:rFonts w:ascii="Times New Roman" w:hAnsi="Times New Roman" w:cs="Times New Roman" w:hint="eastAsia"/>
        </w:rPr>
        <w:t>“</w:t>
      </w:r>
      <w:r w:rsidRPr="005F62A9">
        <w:rPr>
          <w:rFonts w:ascii="Times New Roman" w:hAnsi="Times New Roman" w:cs="Times New Roman" w:hint="eastAsia"/>
        </w:rPr>
        <w:t>Estimate</w:t>
      </w:r>
      <w:r w:rsidRPr="005F62A9">
        <w:rPr>
          <w:rFonts w:ascii="Times New Roman" w:hAnsi="Times New Roman" w:cs="Times New Roman" w:hint="eastAsia"/>
        </w:rPr>
        <w:t>”</w:t>
      </w:r>
      <w:r w:rsidRPr="005F62A9">
        <w:rPr>
          <w:rFonts w:ascii="Times New Roman" w:hAnsi="Times New Roman" w:cs="Times New Roman" w:hint="eastAsia"/>
        </w:rPr>
        <w:t xml:space="preserve"> is a basis-function-based estimate. The parametric component was reported as a combined block by the model output.</w:t>
      </w:r>
    </w:p>
    <w:sectPr w:rsidR="00561AFC" w:rsidRPr="00600D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DA0F65" w14:textId="77777777" w:rsidR="002D270D" w:rsidRDefault="002D270D" w:rsidP="00276CE9">
      <w:pPr>
        <w:rPr>
          <w:rFonts w:hint="eastAsia"/>
        </w:rPr>
      </w:pPr>
      <w:r>
        <w:separator/>
      </w:r>
    </w:p>
  </w:endnote>
  <w:endnote w:type="continuationSeparator" w:id="0">
    <w:p w14:paraId="5B8D44AC" w14:textId="77777777" w:rsidR="002D270D" w:rsidRDefault="002D270D" w:rsidP="00276CE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90C427" w14:textId="77777777" w:rsidR="002D270D" w:rsidRDefault="002D270D" w:rsidP="00276CE9">
      <w:pPr>
        <w:rPr>
          <w:rFonts w:hint="eastAsia"/>
        </w:rPr>
      </w:pPr>
      <w:r>
        <w:separator/>
      </w:r>
    </w:p>
  </w:footnote>
  <w:footnote w:type="continuationSeparator" w:id="0">
    <w:p w14:paraId="627E7FE9" w14:textId="77777777" w:rsidR="002D270D" w:rsidRDefault="002D270D" w:rsidP="00276CE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F704A"/>
    <w:rsid w:val="00045A08"/>
    <w:rsid w:val="00074068"/>
    <w:rsid w:val="000D1892"/>
    <w:rsid w:val="00101677"/>
    <w:rsid w:val="001A3CE8"/>
    <w:rsid w:val="00242306"/>
    <w:rsid w:val="00276CE9"/>
    <w:rsid w:val="002D270D"/>
    <w:rsid w:val="003F704A"/>
    <w:rsid w:val="00464716"/>
    <w:rsid w:val="004776D9"/>
    <w:rsid w:val="004B73CF"/>
    <w:rsid w:val="004F3FF7"/>
    <w:rsid w:val="005060B3"/>
    <w:rsid w:val="00513745"/>
    <w:rsid w:val="0054413C"/>
    <w:rsid w:val="00544885"/>
    <w:rsid w:val="00561AFC"/>
    <w:rsid w:val="005F62A9"/>
    <w:rsid w:val="00600D69"/>
    <w:rsid w:val="0063772E"/>
    <w:rsid w:val="00654E65"/>
    <w:rsid w:val="006973C0"/>
    <w:rsid w:val="006A30D4"/>
    <w:rsid w:val="006B557C"/>
    <w:rsid w:val="006B729B"/>
    <w:rsid w:val="006C3318"/>
    <w:rsid w:val="006F0CAC"/>
    <w:rsid w:val="006F32DE"/>
    <w:rsid w:val="00793E9F"/>
    <w:rsid w:val="00812263"/>
    <w:rsid w:val="00826F37"/>
    <w:rsid w:val="00957E3D"/>
    <w:rsid w:val="00974A3F"/>
    <w:rsid w:val="00A72825"/>
    <w:rsid w:val="00A85782"/>
    <w:rsid w:val="00AC6EC4"/>
    <w:rsid w:val="00AD055C"/>
    <w:rsid w:val="00B87738"/>
    <w:rsid w:val="00C22888"/>
    <w:rsid w:val="00C66C2E"/>
    <w:rsid w:val="00D40200"/>
    <w:rsid w:val="00D60112"/>
    <w:rsid w:val="00DF2DB7"/>
    <w:rsid w:val="00E929B7"/>
    <w:rsid w:val="00E92ADB"/>
    <w:rsid w:val="00EB0BF8"/>
    <w:rsid w:val="00FF2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53E6E8"/>
  <w15:chartTrackingRefBased/>
  <w15:docId w15:val="{079BEC03-D0EE-4F93-AE5D-41FFFADE6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F704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F70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F704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F704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F704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F704A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F704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F704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F704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F704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F704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F704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F704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F704A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F704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F704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F704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F704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F704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F70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F704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F704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F704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F704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F704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F704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F704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F704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F704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76CE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76CE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76C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76CE9"/>
    <w:rPr>
      <w:sz w:val="18"/>
      <w:szCs w:val="18"/>
    </w:rPr>
  </w:style>
  <w:style w:type="character" w:styleId="af2">
    <w:name w:val="Hyperlink"/>
    <w:basedOn w:val="a0"/>
    <w:uiPriority w:val="99"/>
    <w:semiHidden/>
    <w:unhideWhenUsed/>
    <w:rsid w:val="00276CE9"/>
    <w:rPr>
      <w:color w:val="0563C1"/>
      <w:u w:val="single"/>
    </w:rPr>
  </w:style>
  <w:style w:type="character" w:styleId="af3">
    <w:name w:val="FollowedHyperlink"/>
    <w:basedOn w:val="a0"/>
    <w:uiPriority w:val="99"/>
    <w:semiHidden/>
    <w:unhideWhenUsed/>
    <w:rsid w:val="00276CE9"/>
    <w:rPr>
      <w:color w:val="954F72"/>
      <w:u w:val="single"/>
    </w:rPr>
  </w:style>
  <w:style w:type="paragraph" w:customStyle="1" w:styleId="msonormal0">
    <w:name w:val="msonormal"/>
    <w:basedOn w:val="a"/>
    <w:rsid w:val="00276CE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276CE9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276CE9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276CE9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276CE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276CE9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276CE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0">
    <w:name w:val="xl70"/>
    <w:basedOn w:val="a"/>
    <w:rsid w:val="00793E9F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1">
    <w:name w:val="xl71"/>
    <w:basedOn w:val="a"/>
    <w:rsid w:val="00045A08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045A08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04361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9</TotalTime>
  <Pages>7</Pages>
  <Words>1888</Words>
  <Characters>10763</Characters>
  <Application>Microsoft Office Word</Application>
  <DocSecurity>0</DocSecurity>
  <Lines>89</Lines>
  <Paragraphs>25</Paragraphs>
  <ScaleCrop>false</ScaleCrop>
  <Company/>
  <LinksUpToDate>false</LinksUpToDate>
  <CharactersWithSpaces>12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xing chen</dc:creator>
  <cp:keywords/>
  <dc:description/>
  <cp:lastModifiedBy>fuxing chen</cp:lastModifiedBy>
  <cp:revision>36</cp:revision>
  <dcterms:created xsi:type="dcterms:W3CDTF">2026-04-28T16:00:00Z</dcterms:created>
  <dcterms:modified xsi:type="dcterms:W3CDTF">2026-05-03T10:56:00Z</dcterms:modified>
</cp:coreProperties>
</file>